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A59D7" w14:textId="77777777" w:rsidR="007339AB" w:rsidRPr="00A24AEA" w:rsidRDefault="007339AB">
      <w:pPr>
        <w:rPr>
          <w:rFonts w:ascii="Times New Roman" w:hAnsi="Times New Roman" w:cs="Times New Roman"/>
        </w:rPr>
      </w:pPr>
      <w:r w:rsidRPr="00A24AEA">
        <w:rPr>
          <w:rFonts w:ascii="Times New Roman" w:hAnsi="Times New Roman" w:cs="Times New Roman"/>
          <w:b/>
        </w:rPr>
        <w:t>Supplementary File 2</w:t>
      </w:r>
      <w:r w:rsidRPr="00A24AEA">
        <w:rPr>
          <w:rFonts w:ascii="Times New Roman" w:hAnsi="Times New Roman" w:cs="Times New Roman"/>
        </w:rPr>
        <w:t xml:space="preserve"> Measured energy expenditure of people with upper gastrointestinal cancer, with comparison to non-cancer population (if reported) </w:t>
      </w:r>
    </w:p>
    <w:tbl>
      <w:tblPr>
        <w:tblStyle w:val="1"/>
        <w:tblW w:w="15876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CellMar>
          <w:left w:w="45" w:type="dxa"/>
          <w:right w:w="11" w:type="dxa"/>
        </w:tblCellMar>
        <w:tblLook w:val="0400" w:firstRow="0" w:lastRow="0" w:firstColumn="0" w:lastColumn="0" w:noHBand="0" w:noVBand="1"/>
      </w:tblPr>
      <w:tblGrid>
        <w:gridCol w:w="992"/>
        <w:gridCol w:w="1418"/>
        <w:gridCol w:w="1418"/>
        <w:gridCol w:w="1984"/>
        <w:gridCol w:w="1418"/>
        <w:gridCol w:w="1275"/>
        <w:gridCol w:w="2694"/>
        <w:gridCol w:w="2551"/>
        <w:gridCol w:w="992"/>
        <w:gridCol w:w="1134"/>
      </w:tblGrid>
      <w:tr w:rsidR="007339AB" w:rsidRPr="00A24AEA" w14:paraId="010E7465" w14:textId="77777777" w:rsidTr="00DE3680">
        <w:trPr>
          <w:cantSplit/>
          <w:tblHeader/>
        </w:trPr>
        <w:tc>
          <w:tcPr>
            <w:tcW w:w="992" w:type="dxa"/>
            <w:tcBorders>
              <w:top w:val="single" w:sz="4" w:space="0" w:color="000000"/>
              <w:bottom w:val="nil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26254C7F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Author, yea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7FF4713C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BMI (kg/m</w:t>
            </w:r>
            <w:r w:rsidRPr="00A24AE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2</w:t>
            </w: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  <w:p w14:paraId="5FA9077A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7290B6BF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Timing of EE assessment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34BFBF04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Daily resting energy expenditure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3B0FB938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Comparator cohort</w:t>
            </w:r>
          </w:p>
          <w:p w14:paraId="65417F1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1CB5AF30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Daily resting energy expenditure</w:t>
            </w:r>
          </w:p>
        </w:tc>
      </w:tr>
      <w:tr w:rsidR="007339AB" w:rsidRPr="00A24AEA" w14:paraId="46C2598F" w14:textId="77777777" w:rsidTr="00DE3680">
        <w:trPr>
          <w:cantSplit/>
          <w:tblHeader/>
        </w:trPr>
        <w:tc>
          <w:tcPr>
            <w:tcW w:w="992" w:type="dxa"/>
            <w:tcBorders>
              <w:top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229403C3" w14:textId="77777777" w:rsidR="007339AB" w:rsidRPr="00A24AEA" w:rsidRDefault="007339AB" w:rsidP="00DE3680">
            <w:pPr>
              <w:spacing w:before="6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236104BE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(mean ±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5BFFB524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7BD50C8A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kc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374F0637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kcal/k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6DAE3E06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kcal/kg FF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508E6869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ample size (n), demographic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02486448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kc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2E3BD35B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kcal/k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4828228D" w14:textId="77777777" w:rsidR="007339AB" w:rsidRPr="00A24AEA" w:rsidRDefault="007339AB" w:rsidP="00DE3680">
            <w:pPr>
              <w:spacing w:after="60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kcal/kg</w:t>
            </w:r>
            <w:r w:rsidR="00F32FB3"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FM</w:t>
            </w:r>
          </w:p>
        </w:tc>
      </w:tr>
      <w:tr w:rsidR="007339AB" w:rsidRPr="00A24AEA" w14:paraId="7CA6F7DF" w14:textId="77777777" w:rsidTr="00DE3680">
        <w:trPr>
          <w:cantSplit/>
        </w:trPr>
        <w:tc>
          <w:tcPr>
            <w:tcW w:w="15876" w:type="dxa"/>
            <w:gridSpan w:val="10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F290BA" w14:textId="77777777" w:rsidR="007339AB" w:rsidRPr="00A24AEA" w:rsidRDefault="007339AB" w:rsidP="00DE3680">
            <w:pPr>
              <w:pStyle w:val="Heading3"/>
              <w:outlineLvl w:val="2"/>
            </w:pPr>
            <w:r w:rsidRPr="00A24AEA">
              <w:t xml:space="preserve">OESOPHAGEAL CANCER: COMPARISON TO NON-CANCER CONTROL </w:t>
            </w:r>
          </w:p>
        </w:tc>
      </w:tr>
      <w:tr w:rsidR="007339AB" w:rsidRPr="00A24AEA" w14:paraId="56EA4F13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C80311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Ca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CE7AAE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53 (±3.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E94233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41760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80 (±147)</w:t>
            </w:r>
            <w:r w:rsidRPr="00A24AEA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FCD9F2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607F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2.38 (±4.56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76FDB3E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 (p&lt;0.05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7DEB8AF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 n = 642</w:t>
            </w:r>
          </w:p>
          <w:p w14:paraId="503F353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23E9793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p&lt;0.05)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EDB0A1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48 (±188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41F048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4FD5F4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0.31 (±4.07)</w:t>
            </w:r>
          </w:p>
          <w:p w14:paraId="373DBF8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4B636DCC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5E877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Klein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2377D4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55CEE96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8 (SEM 4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DDE27E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EADCE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CCFD30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9 (SEM 1.3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DEE3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40D0FF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Control group 1, n=5</w:t>
            </w:r>
          </w:p>
          <w:p w14:paraId="2CE0C6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Cachectic patients (non-cancer)</w:t>
            </w:r>
          </w:p>
          <w:p w14:paraId="4620C70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atched for gender and weight history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280475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E3D886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.3 (SEM 0.9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9A5DED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1757802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077F6B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540888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7C23F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208A5D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CE45F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45F55C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86956A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Control group 2, n=10</w:t>
            </w:r>
          </w:p>
          <w:p w14:paraId="5C2D467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ealthy volunteers, weight stable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FF469D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E8D428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4 (SEM (0.6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C3F3F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40E4F20E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289CDA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Okamot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1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BA2585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3 (±1.9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E245DD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)</w:t>
            </w: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2430151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57 (±110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3A4BD2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3 (±2.1)</w:t>
            </w:r>
          </w:p>
          <w:p w14:paraId="41F8B5A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 (p&lt;0.05)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D5D2AD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7A4096B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 n=8</w:t>
            </w:r>
          </w:p>
          <w:p w14:paraId="1AE4234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3D2A71C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both p&lt;0.001)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205B92F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38 (±204)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742300D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4 (±1.6)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7DE4783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55B9FAFB" w14:textId="77777777" w:rsidTr="00DE3680">
        <w:trPr>
          <w:cantSplit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26EAB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0729F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7E217D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7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7B959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CACD31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7.3 (±3.5)</w:t>
            </w:r>
          </w:p>
          <w:p w14:paraId="4D2A9F3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er than baseline (p&lt;0.05)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72A47C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C11B9B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F0DD84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12EE3E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EE8D8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0045B568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ADE57B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ED7A38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1A8632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4</w:t>
            </w:r>
          </w:p>
        </w:tc>
        <w:tc>
          <w:tcPr>
            <w:tcW w:w="198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3F0C07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6143AE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ta in figure only</w:t>
            </w:r>
          </w:p>
          <w:p w14:paraId="5125313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t significantly different to baseline (p&gt;0.05)</w:t>
            </w:r>
          </w:p>
        </w:tc>
        <w:tc>
          <w:tcPr>
            <w:tcW w:w="1275" w:type="dxa"/>
            <w:tcBorders>
              <w:top w:val="dashed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1ADE281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7B569D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5A9B19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A0E19C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A00158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3AB4DE30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D4D0B7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Rabito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3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FBD559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 (±3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D89015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e-surgery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C048D4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78 (±227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5AD3C4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 (±3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 xml:space="preserve"> ns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EF4FC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54D5790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 n=12</w:t>
            </w:r>
          </w:p>
          <w:p w14:paraId="1C90468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ajority female (66%)</w:t>
            </w:r>
          </w:p>
          <w:p w14:paraId="65ED883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Younger than cancer group (p&lt;0.05)</w:t>
            </w:r>
          </w:p>
          <w:p w14:paraId="6490BA5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both p&lt;0.05)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F4A8E0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88 (±210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A3863C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 (±3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057FDE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203DB5F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7BCABA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Thomson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C122C2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503522D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: 49 (±8)</w:t>
            </w:r>
          </w:p>
          <w:p w14:paraId="2185AAC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: 53 (±12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FF581F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e-surgery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8889DC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: 1448 (±134)</w:t>
            </w:r>
          </w:p>
          <w:p w14:paraId="1C18BC99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Lower than male non-cancer controls (p=0.002)</w:t>
            </w:r>
          </w:p>
          <w:p w14:paraId="7C07F7F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: 1520 (±268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8C1D7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 28.7 (±3.6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  <w:p w14:paraId="1F6B24B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: 29.4 (±2.9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6B527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: 33.7 (±4.8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3,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 xml:space="preserve"> ns</w:t>
            </w:r>
          </w:p>
          <w:p w14:paraId="6C48B4D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: 33.0 (±2.4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3,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 xml:space="preserve"> ns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3C4D984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17</w:t>
            </w:r>
          </w:p>
          <w:p w14:paraId="07D8D5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 and height matched</w:t>
            </w:r>
          </w:p>
          <w:p w14:paraId="247829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Weight higher than cancer 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7"/>
                <w:id w:val="190184390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roup (p-value not reported)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0D04B7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: 1690 (±153)</w:t>
            </w:r>
          </w:p>
          <w:p w14:paraId="41EAC1F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: 2063 (±277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620A02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: 28.4 (±2.6)</w:t>
            </w:r>
          </w:p>
          <w:p w14:paraId="0CAD26E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: 30.6 (±4.8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9BA35D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: 33.9 (±2.4)</w:t>
            </w:r>
          </w:p>
          <w:p w14:paraId="27B1909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: 32.0 (±4.5)</w:t>
            </w:r>
          </w:p>
        </w:tc>
      </w:tr>
      <w:tr w:rsidR="007339AB" w:rsidRPr="00A24AEA" w14:paraId="585DF8C8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903BD6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Wu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3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F85F5D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6 (±2.61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13599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04C577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95 (±325)</w:t>
            </w:r>
          </w:p>
          <w:p w14:paraId="4BC3909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=0.037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890064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.8 (±5.12)</w:t>
            </w:r>
          </w:p>
          <w:p w14:paraId="384E3F9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01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EB581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7.3 (5.11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  <w:p w14:paraId="5B9FD72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non-cancer controls (p&lt;0.004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1E0CE6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30</w:t>
            </w:r>
          </w:p>
          <w:p w14:paraId="6FE925B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5E58FE3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p=0.006, and p=0.002, respectively)</w:t>
            </w:r>
          </w:p>
          <w:p w14:paraId="171CDC3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93832B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48 (±266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BFDA9E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5 (±5.02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D6C21EB" w14:textId="1384D954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9.4 (</w:t>
            </w:r>
            <w:r w:rsidR="0026267F" w:rsidRPr="00A24AEA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.92)</w:t>
            </w:r>
          </w:p>
        </w:tc>
      </w:tr>
      <w:tr w:rsidR="007339AB" w:rsidRPr="00A24AEA" w14:paraId="1DCB468C" w14:textId="77777777" w:rsidTr="00DE3680">
        <w:trPr>
          <w:cantSplit/>
        </w:trPr>
        <w:tc>
          <w:tcPr>
            <w:tcW w:w="15876" w:type="dxa"/>
            <w:gridSpan w:val="10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1DE447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OESOPHAGEAL CANCER: BETWEEN-GROUP COMPARISONS</w:t>
            </w:r>
          </w:p>
        </w:tc>
      </w:tr>
      <w:tr w:rsidR="007339AB" w:rsidRPr="00A24AEA" w14:paraId="7EC5108C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A5E18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 xml:space="preserve">Sane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0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26E5074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(n=9)</w:t>
            </w:r>
          </w:p>
          <w:p w14:paraId="3B5405C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st-surgical TPN without lipid, 6 days</w:t>
            </w:r>
          </w:p>
          <w:p w14:paraId="216D9F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586D1D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202C8A3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3.9 (± 6.5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7BEE5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)</w:t>
            </w:r>
          </w:p>
          <w:p w14:paraId="2166F1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5412A6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005176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E5E82C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Results in Figure 1a</w:t>
            </w:r>
          </w:p>
          <w:p w14:paraId="1ACD1D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9E75F1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C36C19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Oesophageal cancer in control arm of RCT, n=9 </w:t>
            </w:r>
          </w:p>
          <w:p w14:paraId="6BAE142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 and weight matched to intervention group</w:t>
            </w:r>
          </w:p>
          <w:p w14:paraId="1047E28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st-surgical TPN containing lipid, 6 days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0CA1E1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Results in Figure 1b</w:t>
            </w:r>
          </w:p>
          <w:p w14:paraId="54F182B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50318EC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840889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0BE2060C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918C93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6EB19D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44C34E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ily on POD 1-6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A96B1C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22EDEA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: approximately 30-35 kcal/day from baseline to POD 6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B21ACA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5EA3F2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68611B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Control group: approximately 30-35 kcal/day from baseline to POD 6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061683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3E74F8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4EE898BA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90EA95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Satoh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8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28344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1 (n=10)</w:t>
            </w:r>
          </w:p>
          <w:p w14:paraId="40DB369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V glucose 3g/hr with AA 1.2g/hr during surgery</w:t>
            </w:r>
          </w:p>
          <w:p w14:paraId="34CAC45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 (±3)</w:t>
            </w:r>
          </w:p>
          <w:p w14:paraId="61DBAE0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3B0FE2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2 (n=12)</w:t>
            </w:r>
          </w:p>
          <w:p w14:paraId="7812879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V glucose 4.5g/hr with AA 1.8g/hr during surgery</w:t>
            </w:r>
          </w:p>
          <w:p w14:paraId="79E9786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 (±3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CBC4C9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during surgery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ED3734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1</w:t>
            </w:r>
          </w:p>
          <w:p w14:paraId="00FB5C7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30 (±228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  <w:p w14:paraId="4618097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330F7B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89B53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9E1845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B9FE7D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08CCBF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2</w:t>
            </w:r>
          </w:p>
          <w:p w14:paraId="047A6FF2" w14:textId="77777777" w:rsidR="007339AB" w:rsidRPr="00A24AEA" w:rsidRDefault="007339AB" w:rsidP="00DE3680">
            <w:pPr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17 (±282)</w:t>
            </w:r>
          </w:p>
          <w:p w14:paraId="682551E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er than control group (p&lt;0.05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AC3231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25267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4B4123E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esophageal cancer in control arm of trial, n=10</w:t>
            </w:r>
          </w:p>
          <w:p w14:paraId="1D0B471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V therapy without glucose or AA during surgery</w:t>
            </w:r>
          </w:p>
          <w:p w14:paraId="54B3D01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Gender matched, older than </w:t>
            </w:r>
          </w:p>
          <w:p w14:paraId="1143EBA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2 (p&lt;0.05)</w:t>
            </w:r>
          </w:p>
          <w:p w14:paraId="75B4874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imilar weight and BMI to both intervention groups</w:t>
            </w:r>
          </w:p>
          <w:p w14:paraId="29B6F40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ABBA73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012 (±153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C0A2B6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D2F695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3C3DB12" w14:textId="77777777" w:rsidTr="00DE3680"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C37EFE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Sat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3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8FB9D6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Transhiatal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esophagectomy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(THO)</w:t>
            </w:r>
          </w:p>
          <w:p w14:paraId="07D2578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2B73B69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6 (SEM 6)</w:t>
            </w:r>
          </w:p>
          <w:p w14:paraId="1130D10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8D0551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Transthoracic oesophagectomy (TTO)</w:t>
            </w:r>
          </w:p>
          <w:p w14:paraId="0B5CE86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064CDF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57 (SEM 2) </w:t>
            </w:r>
          </w:p>
          <w:p w14:paraId="4E293B8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EDC93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</w:t>
            </w:r>
          </w:p>
          <w:p w14:paraId="0F1105C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B17982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, 3, 5, 7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336045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A51391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Results in Figure 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4"/>
                <w:id w:val="-845709266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  <w:p w14:paraId="1908569E" w14:textId="77777777" w:rsidR="007339AB" w:rsidRPr="00A24AEA" w:rsidRDefault="007339AB" w:rsidP="00DE368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HO group:</w:t>
            </w:r>
          </w:p>
          <w:p w14:paraId="6FEF997A" w14:textId="77777777" w:rsidR="007339AB" w:rsidRPr="00A24AEA" w:rsidRDefault="007339AB" w:rsidP="00DE368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pprox. 21.5kcal/kg at baseline, increase to approx. 26.3kcal/kg at POD 1-5, decrease to approx. 23.4kcal/kg at POD 7 (all changes non-significant, p&gt;0.05)</w:t>
            </w:r>
          </w:p>
          <w:p w14:paraId="55DFD25B" w14:textId="77777777" w:rsidR="007339AB" w:rsidRPr="00A24AEA" w:rsidRDefault="007339AB" w:rsidP="00DE368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  <w:p w14:paraId="0695E2C6" w14:textId="77777777" w:rsidR="007339AB" w:rsidRPr="00A24AEA" w:rsidRDefault="007339AB" w:rsidP="00DE368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TO group:</w:t>
            </w:r>
          </w:p>
          <w:p w14:paraId="3F29871E" w14:textId="77777777" w:rsidR="007339AB" w:rsidRPr="00A24AEA" w:rsidRDefault="007339AB" w:rsidP="00DE368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Approx. 22.7kcal/kg at baseline, </w:t>
            </w:r>
            <w:r w:rsidRPr="00A24AE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lastRenderedPageBreak/>
              <w:t>significant increase to approx. 29.9kcal/kg from POD 1-7 (p&lt;0.05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3164C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7CF4598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etween group comparison:</w:t>
            </w:r>
          </w:p>
          <w:p w14:paraId="451B2FBD" w14:textId="77777777" w:rsidR="007339AB" w:rsidRPr="00A24AEA" w:rsidRDefault="007339AB" w:rsidP="00DE368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E (kcal/kg/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5"/>
                <w:id w:val="-362981441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ay) higher in TTO group than THO group at POD 7 (p&lt;0.05), no significant difference at other time points</w:t>
            </w:r>
          </w:p>
          <w:p w14:paraId="3F03393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9B66E0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6A8298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C4F282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3F4930AD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BB8344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Wu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7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4B97EF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(n=37)</w:t>
            </w:r>
          </w:p>
          <w:p w14:paraId="2B48FCE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upplemental PN in addition to EN post-surgery</w:t>
            </w:r>
          </w:p>
          <w:p w14:paraId="2A1A4F8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0 (±3.2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E6AD22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ily on POD 1-4</w:t>
            </w:r>
          </w:p>
          <w:p w14:paraId="730DEF2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verage of daily measures reported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89C66B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710 (±468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31E23B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4D39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6BA61C7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esophageal cancer in control arm of trial, n=36</w:t>
            </w:r>
          </w:p>
          <w:p w14:paraId="5E9F8C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EN only post-surgery (standard care)</w:t>
            </w:r>
          </w:p>
          <w:p w14:paraId="29D8214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, weight, BMI matched to intervention group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382612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36 (±425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BD73C9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B3C31A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4387A419" w14:textId="77777777" w:rsidTr="00DE3680">
        <w:trPr>
          <w:cantSplit/>
        </w:trPr>
        <w:tc>
          <w:tcPr>
            <w:tcW w:w="15876" w:type="dxa"/>
            <w:gridSpan w:val="10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DD3D5A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OESOPHAGEAL CANCER: NO COMPARATOR GROUP</w:t>
            </w:r>
          </w:p>
        </w:tc>
      </w:tr>
      <w:tr w:rsidR="007339AB" w:rsidRPr="00A24AEA" w14:paraId="02B74FCD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5AF3D6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Becker Veronese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3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ED38E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4 (</w:t>
            </w:r>
            <w:r w:rsidR="00DE3680" w:rsidRPr="00A24AEA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4.2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5200E1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9CA68E4" w14:textId="77777777" w:rsidR="007339AB" w:rsidRPr="00A24AEA" w:rsidRDefault="00A24AEA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0"/>
                <w:id w:val="396325509"/>
              </w:sdtPr>
              <w:sdtEndPr/>
              <w:sdtContent/>
            </w:sdt>
            <w:r w:rsidR="007339AB" w:rsidRPr="00A24AEA">
              <w:rPr>
                <w:rFonts w:ascii="Times New Roman" w:hAnsi="Times New Roman" w:cs="Times New Roman"/>
                <w:sz w:val="18"/>
                <w:szCs w:val="20"/>
              </w:rPr>
              <w:t>1422 (±348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526E46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15C4C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7E2B9D7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A45233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964E3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E72BC8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3DC0A442" w14:textId="77777777" w:rsidTr="00DE3680">
        <w:trPr>
          <w:cantSplit/>
        </w:trPr>
        <w:tc>
          <w:tcPr>
            <w:tcW w:w="992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4D7D2D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563E294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29C158C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7977FD5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0B40040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</w:tcPr>
          <w:p w14:paraId="31E6296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14:paraId="65D001A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77DB5ED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35D1764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3FB27F0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295831A3" w14:textId="77777777" w:rsidTr="00DE3680">
        <w:trPr>
          <w:cantSplit/>
        </w:trPr>
        <w:tc>
          <w:tcPr>
            <w:tcW w:w="992" w:type="dxa"/>
            <w:tcMar>
              <w:left w:w="57" w:type="dxa"/>
              <w:right w:w="57" w:type="dxa"/>
            </w:tcMar>
          </w:tcPr>
          <w:p w14:paraId="226A5AF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affej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85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653040D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07338DA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45.2 (range 29-58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5FCD556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Once, pre-surgery 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352D45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028 (range 789-1099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7BA912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14:paraId="2027688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14:paraId="22E0CB3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24E1F4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B5D3B9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2C4F78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76F5A704" w14:textId="77777777" w:rsidTr="00DE3680">
        <w:trPr>
          <w:cantSplit/>
        </w:trPr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774F3E9" w14:textId="2ED372F1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Khan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3)</w:t>
            </w:r>
            <w:r w:rsidR="00314F2A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CBE063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1022EC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, with varied prior palliative interventions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BC928E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F3266D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B9FAF1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80D5B5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3765C8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EC919F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3F5C7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72DA301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9153E2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EFD9D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2A180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-weeks  (post isocaloric diet period)</w:t>
            </w:r>
          </w:p>
        </w:tc>
        <w:tc>
          <w:tcPr>
            <w:tcW w:w="1984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8C3913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1A7C2D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Mean change 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2"/>
                <w:id w:val="-439840663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rom baseline</w:t>
            </w:r>
          </w:p>
          <w:p w14:paraId="5BEA078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-0.34 (95% CI  </w:t>
            </w:r>
          </w:p>
          <w:p w14:paraId="3C30591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0.95, 0.27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275" w:type="dxa"/>
            <w:tcBorders>
              <w:top w:val="dashed" w:sz="4" w:space="0" w:color="000000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25D7331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BCF710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030604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AE96C5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7EF020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5DB1ECDA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CD33CB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ECE4DF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B92E49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4-weeks (post 2 weeks of isocaloric diet plus daily thalidomide, 200mg)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D591EA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EF88D7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ean change from baseline</w:t>
            </w:r>
          </w:p>
          <w:p w14:paraId="1057973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1.75 (95% CI </w:t>
            </w:r>
          </w:p>
          <w:p w14:paraId="0B5137C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0.42, 3.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3"/>
                <w:id w:val="1000090017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91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5D4BCF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D62C9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1CC444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463059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5DB6B5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186D5F9F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DD857E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Kobayashi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3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FB0807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13E6A9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</w:t>
            </w:r>
          </w:p>
          <w:p w14:paraId="028C16A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534C9DA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D495CA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275222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2AB183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8CBDF3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03F7C3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E8D93D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55D1F58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6FA196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3AC3DB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1C82DA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, 2, 3, 4, 7, 14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78D5FC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“POD 1-2 approximately 1550; POD 3-14 1600” 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59F262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7588C65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B2D0B5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A18AA1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42625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C3749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42FF73B8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088664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Kud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22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BC8D25D" w14:textId="015C5703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1 (16.2-30.4)</w:t>
            </w:r>
            <w:r w:rsidR="00802DC0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23B1D7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day of ESD procedure)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0E541DA" w14:textId="4E82C9CF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195 (608-1584)</w:t>
            </w:r>
            <w:r w:rsidR="00802DC0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61C4540" w14:textId="25D72029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2 (</w:t>
            </w:r>
            <w:r w:rsidR="00F750E8" w:rsidRPr="00A24AEA">
              <w:rPr>
                <w:rFonts w:ascii="Times New Roman" w:hAnsi="Times New Roman" w:cs="Times New Roman"/>
                <w:sz w:val="18"/>
                <w:szCs w:val="20"/>
              </w:rPr>
              <w:t>IQR approximately 13</w:t>
            </w:r>
            <w:r w:rsidR="005C3F82"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F750E8" w:rsidRPr="00A24AEA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  <w:r w:rsidR="00802DC0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,6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99882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3E09538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6D72D1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7E91E7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542E95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1A317059" w14:textId="77777777" w:rsidTr="00DE3680">
        <w:trPr>
          <w:cantSplit/>
          <w:trHeight w:val="56"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D07390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922A91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1BCB28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F19346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4FCA4C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B49E08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C374F0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0E0353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467094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FDBB16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64B3C8C5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5AFB51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0C2F40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218345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59DB7D0" w14:textId="28C780F0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40 (848-2111)</w:t>
            </w:r>
            <w:r w:rsidR="00802DC0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3EA193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er than baseline (p&lt;0.05)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79957B5" w14:textId="093E07DB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0 (</w:t>
            </w:r>
            <w:r w:rsidR="001E5978" w:rsidRPr="00A24AEA">
              <w:rPr>
                <w:rFonts w:ascii="Times New Roman" w:hAnsi="Times New Roman" w:cs="Times New Roman"/>
                <w:sz w:val="18"/>
                <w:szCs w:val="20"/>
              </w:rPr>
              <w:t>IQR approximately 13</w:t>
            </w:r>
            <w:r w:rsidR="005C3F82"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1E5978" w:rsidRPr="00A24AEA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  <w:r w:rsidR="00802DC0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,6</w:t>
            </w:r>
          </w:p>
          <w:p w14:paraId="30C6937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er than baseline (p&lt;0.05)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D143ED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CBB3BD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5F42F8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3D028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3A53A2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1C1D09F3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02A240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Legaspi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87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BB5010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6 (±5.9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9F627C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3604E1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0A091B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.3 (±7.31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02C65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7480B00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7EEF3D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50E129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7ED0D1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504A91AC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21135EC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magari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7F27FEA3" w14:textId="2BC0178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8 (range 19.8-24.6)</w:t>
            </w:r>
            <w:r w:rsidR="00802DC0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3C60A73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62FB569F" w14:textId="03536E03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25 (range 999-1770)</w:t>
            </w:r>
            <w:r w:rsidR="00802DC0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5F36FEB5" w14:textId="32B02602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2 (range 19.0-29.7)</w:t>
            </w:r>
            <w:r w:rsidR="00802DC0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5BD643A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5EDB4E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4B42095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3F6C248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32C1CFB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09018028" w14:textId="77777777" w:rsidTr="00DE3680">
        <w:trPr>
          <w:cantSplit/>
        </w:trPr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7C3466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Sat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7)</w:t>
            </w:r>
          </w:p>
        </w:tc>
        <w:tc>
          <w:tcPr>
            <w:tcW w:w="1418" w:type="dxa"/>
            <w:vMerge w:val="restart"/>
            <w:tcMar>
              <w:left w:w="57" w:type="dxa"/>
              <w:right w:w="57" w:type="dxa"/>
            </w:tcMar>
          </w:tcPr>
          <w:p w14:paraId="7971C6B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1CE17C1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6.2 (range 45-80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162C3A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</w:t>
            </w:r>
          </w:p>
          <w:p w14:paraId="14F84E6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4E3DD5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4AF47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Results in Figure 1</w:t>
            </w:r>
          </w:p>
          <w:p w14:paraId="5350D4A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5EFB1B2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24CA29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1077B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70FA5F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E5E76D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00B6C31F" w14:textId="77777777" w:rsidTr="00DE3680">
        <w:trPr>
          <w:cantSplit/>
        </w:trPr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99E299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3AF56E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8A4F6B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, 3, 5, 7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B98AEE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B7BB70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pproximately 22kcal/kg/day at baseline, significant increase to 28-30kcal/kg/day from POD 1-7 (p&lt;0.05)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1428735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EDD792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17D3E2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CC75E5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77A7A6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09D64700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E683FD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hinsyu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2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663B8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4 (±3.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D068B5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before or at least 30 days since receiving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F1DB9D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11 (±22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26F5EC6" w14:textId="2AAEE80E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5 (±</w:t>
            </w:r>
            <w:r w:rsidR="00974F98" w:rsidRPr="00A24AEA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25939A76" w14:textId="20A97C2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9.0 (±2.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6"/>
                <w:id w:val="-808472271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4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,</w:t>
            </w:r>
            <w:r w:rsidR="00B828C4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8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A99741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C084EC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5C41F9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FD774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F969559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C6E7AC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Tashir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9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56A065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3F81A81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5.7 (±5.7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C1A89E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)</w:t>
            </w: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5129D71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90 (±227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D2E25D0" w14:textId="210C9D0A" w:rsidR="007339AB" w:rsidRPr="00A24AEA" w:rsidRDefault="0066290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7.3 (±4.8)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7E6D71D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7B4C6F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D42537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489C71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4A8822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FACA57C" w14:textId="77777777" w:rsidTr="00DE3680">
        <w:trPr>
          <w:cantSplit/>
        </w:trPr>
        <w:tc>
          <w:tcPr>
            <w:tcW w:w="992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3EEC361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</w:tcPr>
          <w:p w14:paraId="06E525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FD671E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3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DC184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883 (±297)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69B936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3.7 (±1.8)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973118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E73C94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AFDCCE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5A9F28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3C9617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43746F16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D557A0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Yatab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3378C0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 (±4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502C8F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ICU admission post-surgery)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6E3C9C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058 (±185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BC187C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3 (±2.8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83A48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174ACB5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B66D63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333E1A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863B07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338AF6AB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4D673E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2289D9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B32605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verage during ventilation period (measures every 15 minutes)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6A6526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985 (±167)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5B3213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8.1 (±3.4)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40EFE5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E415AD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C473CF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3FA3BB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1D2156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43AD7A26" w14:textId="77777777" w:rsidTr="00DE3680">
        <w:trPr>
          <w:cantSplit/>
        </w:trPr>
        <w:tc>
          <w:tcPr>
            <w:tcW w:w="15876" w:type="dxa"/>
            <w:gridSpan w:val="10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25BC15" w14:textId="77777777" w:rsidR="007339AB" w:rsidRPr="00A24AEA" w:rsidRDefault="007339AB" w:rsidP="00DE3680">
            <w:pPr>
              <w:pStyle w:val="Heading3"/>
              <w:outlineLvl w:val="2"/>
            </w:pPr>
            <w:r w:rsidRPr="00A24AEA">
              <w:t xml:space="preserve">GASTRIC CANCER: COMPARISON TO NON-CANCER CONTROL </w:t>
            </w:r>
          </w:p>
        </w:tc>
      </w:tr>
      <w:tr w:rsidR="007339AB" w:rsidRPr="00A24AEA" w14:paraId="0C017660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133DBD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Ca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0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D85D7B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34 (3.3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2B1773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D36B2C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74 (±159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675283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7794174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1.57 (±4.60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  <w:p w14:paraId="074EB89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20C6DF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 n=642</w:t>
            </w:r>
          </w:p>
          <w:p w14:paraId="61E399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737B74F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p &lt; 0.05)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243B2A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48 (±188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A287E4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E80BDE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0.31 (±4.07)</w:t>
            </w:r>
          </w:p>
        </w:tc>
      </w:tr>
      <w:tr w:rsidR="007339AB" w:rsidRPr="00A24AEA" w14:paraId="50946945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F26EA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Rabito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3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2F4E3D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 (±3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7D5024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e-surgery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1C605F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78 (±227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4E0865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 (±3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48F184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0A33B7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 n=12</w:t>
            </w:r>
          </w:p>
          <w:p w14:paraId="712D8F6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ajority female (66%)</w:t>
            </w:r>
          </w:p>
          <w:p w14:paraId="7BE486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Younger than cancer group (p&lt;0.05)</w:t>
            </w:r>
          </w:p>
          <w:p w14:paraId="090A47A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both p &lt; 0.05)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A6BC4A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88 (±210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365407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 (±3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E662B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321923F9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8974DD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ukkar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3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9104E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8 (±3.4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9769BD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e-surgery, at least 30 days since chemo/radiotherapy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64553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53 (±210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C96ED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5.2 (±3.4)</w:t>
            </w:r>
          </w:p>
          <w:p w14:paraId="1518A2E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=0.002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D2DDB3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33FDDB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 n=18</w:t>
            </w:r>
          </w:p>
          <w:p w14:paraId="142A992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4142C39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p=0.001 and p=0.001, respectively)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957325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56 (±157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132A79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7 (±2.4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F552FD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5703196A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985CB6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Yoshikawa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CD9980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t reported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2AAC57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C6686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55 (±119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45409F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70E517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B5755A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6</w:t>
            </w:r>
          </w:p>
          <w:p w14:paraId="307E06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details of age, gender, weight, or BMI for either group, to allow comparison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DD2928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23 (±166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24C3F0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21ABE4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79AF7381" w14:textId="77777777" w:rsidTr="00DE3680">
        <w:trPr>
          <w:cantSplit/>
        </w:trPr>
        <w:tc>
          <w:tcPr>
            <w:tcW w:w="15876" w:type="dxa"/>
            <w:gridSpan w:val="10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F2CD01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GASTRIC CANCER: BETWEEN-GROUP COMPARISONS</w:t>
            </w:r>
          </w:p>
        </w:tc>
      </w:tr>
      <w:tr w:rsidR="007339AB" w:rsidRPr="00A24AEA" w14:paraId="52DC5D1A" w14:textId="77777777" w:rsidTr="00DE3680">
        <w:trPr>
          <w:cantSplit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EF1B6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Adachi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FAAB2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(n=10), IV ghrelin (3µ/kg, twice daily for 10 days</w:t>
            </w:r>
          </w:p>
          <w:p w14:paraId="288529F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1 (±3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A711E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661DA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8CC15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6 (±6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E15A6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5605A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Gastric cancer in control arm of trial (n=10), IV saline placebo, twice daily for 10 days) </w:t>
            </w:r>
          </w:p>
          <w:p w14:paraId="582472A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, weight, BMI matched to intervention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500C8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FC401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8 (±4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32EDE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020F3598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AEC872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F0A0C2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F803EE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0</w:t>
            </w:r>
          </w:p>
        </w:tc>
        <w:tc>
          <w:tcPr>
            <w:tcW w:w="1984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5FA19D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26BEBCA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4 (±6.0)</w:t>
            </w:r>
          </w:p>
          <w:p w14:paraId="7E58213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significant change from baseline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15FE3C6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5561038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5D13B6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6E0540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4 (±3.4)</w:t>
            </w:r>
          </w:p>
          <w:p w14:paraId="27037AB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baseline (p=0.023)</w:t>
            </w:r>
          </w:p>
        </w:tc>
        <w:tc>
          <w:tcPr>
            <w:tcW w:w="1134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B8680F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7CA77803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C87A6D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Hansell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87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1B19514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1 (n=10)</w:t>
            </w:r>
          </w:p>
          <w:p w14:paraId="35506F0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IV </w:t>
            </w: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tanozol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pre-surgery (single dose)</w:t>
            </w:r>
          </w:p>
          <w:p w14:paraId="69C0560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12B044E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4.2 (SEM 4.8)</w:t>
            </w:r>
          </w:p>
          <w:p w14:paraId="0F4EF70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36897F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2 (n=10)</w:t>
            </w:r>
          </w:p>
          <w:p w14:paraId="3E9AF4A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IV </w:t>
            </w: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tanozol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pre-surgery (single dose) plus twice 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 xml:space="preserve">daily IV </w:t>
            </w: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aftidrofuryl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from POD 0-4</w:t>
            </w:r>
          </w:p>
          <w:p w14:paraId="59A8E2F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3F18FDD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9.5 (SEM 4.8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3CCE291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Baseline (pre-surgery)</w:t>
            </w: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4C0A71D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ta presented in Figure 2</w:t>
            </w:r>
          </w:p>
          <w:p w14:paraId="47BDA72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Baseline </w:t>
            </w: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R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approximately 1250-1400kcal/day for both intervention groups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51C1AA6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DB21BB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4DDF21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astric cancer patients in control arm of trial (n=10)</w:t>
            </w:r>
          </w:p>
          <w:p w14:paraId="519DB93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additional IV infusions given</w:t>
            </w:r>
          </w:p>
          <w:p w14:paraId="2AD86BA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, and weight matched to both intervention groups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4BA676E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ta presented in Figure 2</w:t>
            </w:r>
          </w:p>
          <w:p w14:paraId="4C2C4D3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A9B13E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Baseline </w:t>
            </w: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R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approximately 1250-1400kcal/day for control group, similar to intervention groups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A56F4A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44F4C14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5B48DC1D" w14:textId="77777777" w:rsidTr="00DE3680">
        <w:trPr>
          <w:cantSplit/>
        </w:trPr>
        <w:tc>
          <w:tcPr>
            <w:tcW w:w="992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3FB4064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Merge/>
            <w:tcMar>
              <w:left w:w="57" w:type="dxa"/>
              <w:right w:w="57" w:type="dxa"/>
            </w:tcMar>
          </w:tcPr>
          <w:p w14:paraId="7861769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E0F131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2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35C0EA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R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(kcal/day) increased from baseline for both intervention groups. For Intervention 2 group this increase was statistically significant (p&lt;0.05) 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DAA15F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118CE7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FB668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3DB8C5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R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(kcal/day) increased from baseline, non-significant</w:t>
            </w:r>
          </w:p>
          <w:p w14:paraId="08A2F1D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E24AC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No significant difference in </w:t>
            </w: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R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(kcal/day) between control and intervention groups at POD 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00C036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7EB5C8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404261A6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5312C2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A7802C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90E622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4</w:t>
            </w:r>
          </w:p>
        </w:tc>
        <w:tc>
          <w:tcPr>
            <w:tcW w:w="198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7D778C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R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(kcal/day) decreased from POD 2 but remained higher than baseline for both intervention groups, changes not statistically significant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04186F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1CE3AA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5171C3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2A154E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R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(kcal/day) decreased from POD 2 but remained higher than baseline, non-significant</w:t>
            </w:r>
          </w:p>
          <w:p w14:paraId="4241DD6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3D6C16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No significant difference in </w:t>
            </w: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RE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(kcal/day) between control and intervention groups at POD 4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0C7881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1BC4F7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70C0B48C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DA9051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Liu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2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6834C00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(n=32)</w:t>
            </w:r>
          </w:p>
          <w:p w14:paraId="4AB8D99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nsive, continuous insulin therapy post surgery</w:t>
            </w:r>
          </w:p>
          <w:p w14:paraId="30803D0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83 (±1.37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42B271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)</w:t>
            </w:r>
          </w:p>
          <w:p w14:paraId="52BA8AD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596DD79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90 (±172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5F4822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ta in Figure 2C</w:t>
            </w:r>
          </w:p>
          <w:p w14:paraId="7031611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pproximately 22.0 kcal/kg/day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1668A2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45CF732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astric cancer patients, in control arm of trial (n=32)</w:t>
            </w:r>
          </w:p>
          <w:p w14:paraId="42818FB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tandard insulin therapy post surgery</w:t>
            </w:r>
          </w:p>
          <w:p w14:paraId="7F730C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, weight, BMI matched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7BA85E5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ta in Figure 2A</w:t>
            </w:r>
          </w:p>
          <w:p w14:paraId="0537161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ess than intervention group, approximately 1370kcal/day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2D56D0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ta in Figure 2C</w:t>
            </w:r>
          </w:p>
          <w:p w14:paraId="767E846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pproximately 22.0 kcal/kg/day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EA9522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99F5ACB" w14:textId="77777777" w:rsidTr="00DE3680">
        <w:trPr>
          <w:cantSplit/>
        </w:trPr>
        <w:tc>
          <w:tcPr>
            <w:tcW w:w="992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2BDB42B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59C2B7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33B85A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D82942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15% higher than baseline (p&lt;0.05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57AA97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27.22 (±1.33) </w:t>
            </w:r>
          </w:p>
          <w:p w14:paraId="5DC4C38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control group (p=0.0008)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08ED95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33454F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9AB6AD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.28% higher than baseline (significance not reported)</w:t>
            </w:r>
          </w:p>
          <w:p w14:paraId="702E399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863D88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9.97 (±1.47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97787B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29980CC" w14:textId="77777777" w:rsidTr="00DE3680">
        <w:trPr>
          <w:cantSplit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6ADE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DD72E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98CE09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3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C915D0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1.07% higher than baseline (p&lt;0.05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FA96F7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72 (±1.43)</w:t>
            </w:r>
          </w:p>
          <w:p w14:paraId="6224FC7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control group (p=0.013)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FF761B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06B76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5B5A21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7.79% higher than baseline (significance not reported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41850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5.66 (±1.63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3CAB54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2F75865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5EECC5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521918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3D8A7C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7</w:t>
            </w:r>
          </w:p>
        </w:tc>
        <w:tc>
          <w:tcPr>
            <w:tcW w:w="198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9AA79C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1.05% higher than baseline (p&lt;0.05)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C0EAF5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ta in Figure 2C</w:t>
            </w:r>
          </w:p>
          <w:p w14:paraId="3A6A8E7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pproximately 25.0 kcal/kg/day</w:t>
            </w:r>
          </w:p>
        </w:tc>
        <w:tc>
          <w:tcPr>
            <w:tcW w:w="1275" w:type="dxa"/>
            <w:tcBorders>
              <w:top w:val="dashed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24E7C1C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A0277C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BBA61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.30% higher than baseline (significance not reported)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83DC1B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Data in Figure 2C</w:t>
            </w:r>
          </w:p>
          <w:p w14:paraId="343D01E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pproximately 25.75 kcal/kg/day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37F3A9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A2219B0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606F49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Wang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3E2B6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(n=45)</w:t>
            </w:r>
          </w:p>
          <w:p w14:paraId="7B915D8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‘Fast-track’ care post gastrectomy</w:t>
            </w:r>
          </w:p>
          <w:p w14:paraId="12BE927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85 (±2.4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3405812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surgery)</w:t>
            </w: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523959B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181 (±132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7D32939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85431B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71030B4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astric cancer patients, in control arm of trial (n=47)</w:t>
            </w:r>
          </w:p>
          <w:p w14:paraId="1CD44A3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Conventional care post gastrectomy</w:t>
            </w:r>
          </w:p>
          <w:p w14:paraId="172F9BB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Age, gender, 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9"/>
                <w:id w:val="-97642663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matched to intervention group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1875616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196 (±118)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A26361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56F5AE0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51B4CC70" w14:textId="77777777" w:rsidTr="00DE3680">
        <w:trPr>
          <w:cantSplit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4031E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C84BC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50F12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E3D7F4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70 (±147)</w:t>
            </w:r>
          </w:p>
          <w:p w14:paraId="584934F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control group at POD 1 (p&lt;0.05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B82B87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0EB459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CD9403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5825F9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69 (±152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5991DB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E1689E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72768859" w14:textId="77777777" w:rsidTr="00DE3680">
        <w:trPr>
          <w:cantSplit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13D20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6C711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23B5B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3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A2FE0F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64 (±154)</w:t>
            </w:r>
          </w:p>
          <w:p w14:paraId="39D5E7D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control group at POD 3 (p&lt;0.05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E2C6FA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9C47B9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1C6177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77FE2C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46 (±155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02B303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3E4FAC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2D8E18FF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859C48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6D555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131429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7</w:t>
            </w:r>
          </w:p>
        </w:tc>
        <w:tc>
          <w:tcPr>
            <w:tcW w:w="198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9D3766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199 (±110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071994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3111B5B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7542E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093DFA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09 (±125)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3F7AD5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FC1816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233E1A0D" w14:textId="77777777" w:rsidTr="00DE3680">
        <w:trPr>
          <w:cantSplit/>
        </w:trPr>
        <w:tc>
          <w:tcPr>
            <w:tcW w:w="15876" w:type="dxa"/>
            <w:gridSpan w:val="10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61BA8A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GASTRIC CANCER: NO COMPARATOR GROUP</w:t>
            </w:r>
          </w:p>
        </w:tc>
      </w:tr>
      <w:tr w:rsidR="007339AB" w:rsidRPr="00A24AEA" w14:paraId="42C0F40B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07A170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rcellos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2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6D1304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t reported by cancer typ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23595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CBB89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93 (±51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1911F6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1.2 (±9.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776FA1C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09EB2A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33781D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37DB7A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8FC511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55C7EF22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F5F256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Chinda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2AF7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0B6D5DA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60.0 (±13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DAF92E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ESD procedure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3A3CD6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170 (±20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E0CA29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2 (±3.0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C66C7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383B395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31395F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16D435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7BDC1F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410D51AF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22DDE9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4C12EA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226C65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494722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DEC9EA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99068D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41365C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733B94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6572DD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98727C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6E43C5AA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7038B5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E05E14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2A1062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D 1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6754B4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38 (±236)</w:t>
            </w:r>
          </w:p>
          <w:p w14:paraId="6CD59F1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er than baseline (p&lt;0.001)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A45D77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7 (±3.2)</w:t>
            </w:r>
          </w:p>
          <w:p w14:paraId="4468492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er than baseline (p&lt;0.001)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FCB0AD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B6D059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7B95E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033371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7D4EAE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167FE841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902FFF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Hansell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8"/>
                <w:id w:val="1355607083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86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321C40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016AF81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5.7 (SEM 3.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FBC949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9D904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66 (SEM 45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7B5630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3 (SEM 0.7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4A54FA6" w14:textId="1AEC2F1F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7.7 (SEM 0.8)</w:t>
            </w:r>
            <w:r w:rsidR="00B828C4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4ED708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40250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7CF2D0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1FE5E9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7CA252AD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3FDC2D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Legaspi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87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9283F3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19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80E190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FE287F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087F76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9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5B2C47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CB9FBF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60537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124CB3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B94F5B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3D153EEE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A4AACB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magari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DD09152" w14:textId="71D88583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0 (16.5-30.6)</w:t>
            </w:r>
            <w:r w:rsidR="00B828C4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563AA1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B8204A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12 (932-1926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5F89C7D" w14:textId="1A86D6D9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8 (19.0-29.4)</w:t>
            </w:r>
            <w:r w:rsidR="00B828C4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  <w:p w14:paraId="2D980E8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er than patients in this study with liver cancer (p&lt;0.05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3D71FD7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916002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C10689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C88C72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64C6D9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718CBBE8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31BFAB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hinsyu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20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36E188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7 (±3.3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1B0733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before or at least 30 days since receiving treatment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9412C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19 (±227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45B899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9 (±3.2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6BA6529" w14:textId="41ECF7CE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0.7 (±4.8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,</w:t>
            </w:r>
            <w:r w:rsidR="00B828C4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7C7A0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06BCAF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2562F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F6A716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090624D" w14:textId="77777777" w:rsidTr="00DE3680">
        <w:trPr>
          <w:cantSplit/>
        </w:trPr>
        <w:tc>
          <w:tcPr>
            <w:tcW w:w="15876" w:type="dxa"/>
            <w:gridSpan w:val="10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119510" w14:textId="77777777" w:rsidR="007339AB" w:rsidRPr="00A24AEA" w:rsidRDefault="007339AB" w:rsidP="00DE3680">
            <w:pPr>
              <w:pStyle w:val="Heading3"/>
              <w:outlineLvl w:val="2"/>
            </w:pPr>
            <w:r w:rsidRPr="00A24AEA">
              <w:t xml:space="preserve">PANCREATIC CANCER: COMPARISON TO NON-CANCER CONTROL </w:t>
            </w:r>
          </w:p>
        </w:tc>
      </w:tr>
      <w:tr w:rsidR="007339AB" w:rsidRPr="00A24AEA" w14:paraId="424BD836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E17F57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Barber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831D49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0AB57B54" w14:textId="3AEB83C9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5.2 (48.8, 61.2)</w:t>
            </w:r>
            <w:r w:rsidR="00B828C4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F48EA2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at diagnosis)</w:t>
            </w: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5B4BD38D" w14:textId="782B89B6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60 (1170-1451)</w:t>
            </w:r>
            <w:r w:rsidR="00681D4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,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6FFABF5" w14:textId="394F0733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0 (22.3, 27.0)</w:t>
            </w:r>
            <w:r w:rsidR="00681D4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1974806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05)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56F3501" w14:textId="27D40193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3.8 (28.9, 35.3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,</w:t>
            </w:r>
            <w:r w:rsidR="00681D4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365140A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5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62B1A7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6</w:t>
            </w:r>
          </w:p>
          <w:p w14:paraId="1EA33D7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ender matched</w:t>
            </w:r>
          </w:p>
          <w:p w14:paraId="7779F03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Younger (p&lt;0.05), with higher weight (p&lt;0.01) than cancer group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1C009292" w14:textId="0B4D3A46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75 (1270, 1750)</w:t>
            </w:r>
            <w:r w:rsidR="00681D4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5D03ADCC" w14:textId="2CC1490D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8.8 (17.6, 21.1)</w:t>
            </w:r>
            <w:r w:rsidR="00DD47E6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712F653D" w14:textId="0E1C455A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8.7 (26.4, 29.8)</w:t>
            </w:r>
            <w:r w:rsidR="00DD47E6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</w:tr>
      <w:tr w:rsidR="007339AB" w:rsidRPr="00A24AEA" w14:paraId="1856F150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2B25D9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FBE539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39A600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 weeks (post intervention, twice daily fish-oil-enriched oral supplement)</w:t>
            </w:r>
          </w:p>
        </w:tc>
        <w:tc>
          <w:tcPr>
            <w:tcW w:w="198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46232D9" w14:textId="6D9D4810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00 (1190, 1470)</w:t>
            </w:r>
            <w:r w:rsidR="00681D4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56458DE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significant change from baseline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562371A" w14:textId="45E27AC2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6 (20.2, 25.8)</w:t>
            </w:r>
            <w:r w:rsidR="00DD47E6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63E8CC4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baseline (p&lt;0.05)</w:t>
            </w:r>
          </w:p>
        </w:tc>
        <w:tc>
          <w:tcPr>
            <w:tcW w:w="1275" w:type="dxa"/>
            <w:tcBorders>
              <w:top w:val="dashed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74F13526" w14:textId="1C8C4284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1.8 (27.7, 33.9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,</w:t>
            </w:r>
            <w:r w:rsidR="00DD47E6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6490FAF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baseline (p&lt;0.05)</w:t>
            </w: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8F817C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0B48BB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9612A0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F95FEA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30603FEC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A7436B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Barber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4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7641493" w14:textId="7CC97158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4 (16.4</w:t>
            </w:r>
            <w:r w:rsidR="000F262C"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9)</w:t>
            </w:r>
            <w:r w:rsidR="00A64401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5761C2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at diagnosis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F23BCD7" w14:textId="59B4E27D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25 (1035</w:t>
            </w:r>
            <w:r w:rsidR="0092674B"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710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,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91083C8" w14:textId="40C5F6CE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3 (19.5</w:t>
            </w:r>
            <w:r w:rsidR="0092674B"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7.7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  <w:p w14:paraId="199C7D4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=0.046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7EDC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54E457B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6</w:t>
            </w:r>
          </w:p>
          <w:p w14:paraId="5706389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ender matched</w:t>
            </w:r>
          </w:p>
          <w:p w14:paraId="24B6A1C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Younger (p=0.018), with higher BMI  (p=0.01) than cancer group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D69E2E2" w14:textId="044D920C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65 (1270</w:t>
            </w:r>
            <w:r w:rsidR="0092674B"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40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231AE6D" w14:textId="2BA33568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2 (16.3</w:t>
            </w:r>
            <w:r w:rsidR="0092674B"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3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6FD598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049E2BAA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7811D3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Ca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F49E68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27 (±2.63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11E6B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7106F7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79 (±168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C90018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96F90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1.66 (±4.09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  <w:p w14:paraId="09DC2D6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p&lt;0.05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5EC59FA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 n=642</w:t>
            </w:r>
          </w:p>
          <w:p w14:paraId="5E8BADF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2F9D380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p&lt;0.05)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D7ACB2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48 (±188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AD00E2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ABCB5F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0.31 (±4.07)</w:t>
            </w:r>
          </w:p>
        </w:tc>
      </w:tr>
      <w:tr w:rsidR="007339AB" w:rsidRPr="00A24AEA" w14:paraId="01766F6C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2FDC53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De Jong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5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C82B7A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6 (±1.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DCB52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e-surgery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C1FA5B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5251AF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8 (±1.5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8987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261A2B9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11</w:t>
            </w:r>
          </w:p>
          <w:p w14:paraId="5506F38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06BA752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and BMI higher than cancer group (p&lt;0.05)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A2D994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25E54D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8 (±1.2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7EAB03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7039DA63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79D330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 xml:space="preserve">Falconer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4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4BADD7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2FCE3E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9.3 (SEM 2.8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633FD1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at diagnosis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380624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F46DCE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5.9 (SEM 1.2)</w:t>
            </w:r>
          </w:p>
          <w:p w14:paraId="6C94D8E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=0.0001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26AC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1.5 (SEM 1.7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  <w:p w14:paraId="65D7A2D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=0.0023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1C90168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 n=16</w:t>
            </w:r>
          </w:p>
          <w:p w14:paraId="5EBD513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1FE1CE2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higher than cancer group (p=0.0064)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4AF5F5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6E9D2B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4 (SEM 0.7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3459A3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6 (SEM 1.0)</w:t>
            </w:r>
          </w:p>
        </w:tc>
      </w:tr>
      <w:tr w:rsidR="007339AB" w:rsidRPr="00A24AEA" w14:paraId="084B9328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67C00D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Vaisman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2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E38780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ost-surgical group n=15</w:t>
            </w:r>
          </w:p>
          <w:p w14:paraId="27620C4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8.85 (SEM 1.37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77E925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 for non-surgical group, or 1-6 months post-surgery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DC08EB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85 (SEM 80)</w:t>
            </w:r>
          </w:p>
          <w:p w14:paraId="6F30A3A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Lower than non-cancer controls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(p&lt;0.001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8022F7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E35892" w14:textId="2F4491D3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5.7 (SEM 1.1)</w:t>
            </w:r>
            <w:proofErr w:type="gramStart"/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0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,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1AC9B44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75</w:t>
            </w:r>
          </w:p>
          <w:p w14:paraId="4716D0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MI higher than both cancer groups (p&lt;0.0001)</w:t>
            </w:r>
          </w:p>
          <w:p w14:paraId="515AF87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, weight comparisons not reported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9FA75D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689 (SEM 38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887DB6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EF8C287" w14:textId="749B2A95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3.3 (SEM 0.5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0</w:t>
            </w:r>
          </w:p>
        </w:tc>
      </w:tr>
      <w:tr w:rsidR="007339AB" w:rsidRPr="00A24AEA" w14:paraId="71EB42FF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6591E6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3F02A1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surgical group n=30</w:t>
            </w:r>
          </w:p>
          <w:p w14:paraId="1F8B719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36 (SEM 1.03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390D7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69E19E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78 (SEM 61)</w:t>
            </w:r>
          </w:p>
          <w:p w14:paraId="1A54651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Lower than non-cancer controls (p&lt;0.001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2B824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5D5F7B08" w14:textId="7FBD9BA6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4.4 (SEM 0.8)</w:t>
            </w:r>
            <w:proofErr w:type="gramStart"/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0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,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2FFD02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AE03CE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78C7B1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35B557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47A6EF8F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9761F61" w14:textId="77777777" w:rsidR="007339AB" w:rsidRPr="00A24AEA" w:rsidRDefault="00A24AEA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11"/>
                <w:id w:val="935785196"/>
              </w:sdtPr>
              <w:sdtEndPr/>
              <w:sdtContent/>
            </w:sdt>
            <w:proofErr w:type="spellStart"/>
            <w:r w:rsidR="007339AB" w:rsidRPr="00A24AEA">
              <w:rPr>
                <w:rFonts w:ascii="Times New Roman" w:hAnsi="Times New Roman" w:cs="Times New Roman"/>
                <w:sz w:val="18"/>
                <w:szCs w:val="20"/>
              </w:rPr>
              <w:t>Wigmore</w:t>
            </w:r>
            <w:proofErr w:type="spellEnd"/>
            <w:r w:rsidR="007339AB"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339AB"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="007339AB" w:rsidRPr="00A24AEA">
              <w:rPr>
                <w:rFonts w:ascii="Times New Roman" w:hAnsi="Times New Roman" w:cs="Times New Roman"/>
                <w:sz w:val="18"/>
                <w:szCs w:val="20"/>
              </w:rPr>
              <w:t>. (1995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39EB80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2B07FFE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8.6 (SEM 3.8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CF0FC7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 for baseline assessment compared to non-cancer controls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4130A6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99 (SEM 71)</w:t>
            </w:r>
          </w:p>
          <w:p w14:paraId="1982AD8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2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5477F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5.58 (SEM 1.2)</w:t>
            </w:r>
          </w:p>
          <w:p w14:paraId="62EB07A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01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91A6B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5.0 (SEM 0.9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  <w:p w14:paraId="07B505B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01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46A9B59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17</w:t>
            </w:r>
          </w:p>
          <w:p w14:paraId="77A7655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6BE6FF5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higher than cancer groups (p&lt;0.05)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7DE6C8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77 (SEM 58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AF601E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15 (SEM 0.7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AB4081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.2 (SEM 0.5)</w:t>
            </w:r>
          </w:p>
        </w:tc>
      </w:tr>
      <w:tr w:rsidR="007339AB" w:rsidRPr="00A24AEA" w14:paraId="61008E48" w14:textId="77777777" w:rsidTr="00DE3680">
        <w:trPr>
          <w:cantSplit/>
        </w:trPr>
        <w:tc>
          <w:tcPr>
            <w:tcW w:w="15876" w:type="dxa"/>
            <w:gridSpan w:val="10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412A4C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PANCREATIC CANCER: BETWEEN-GROUP COMPARISONS</w:t>
            </w:r>
          </w:p>
        </w:tc>
      </w:tr>
      <w:tr w:rsidR="007339AB" w:rsidRPr="00A24AEA" w14:paraId="2EFBB9DD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6D5F56D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Moses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04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D936B8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 (SEM 1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B90991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, timing unclear</w:t>
            </w: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54D139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87 (SEM 42)</w:t>
            </w:r>
          </w:p>
          <w:p w14:paraId="48F56FB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ACB432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TEE: 1732 (SEM 82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2DC053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3DBFC9F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1B5010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7F4FE4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CCC8F8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EAA86A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35EF9AC0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A1611E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BBA853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D9674B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8 weeks</w:t>
            </w:r>
          </w:p>
          <w:p w14:paraId="6007639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ubgroup receiving intervention, n=7</w:t>
            </w:r>
          </w:p>
          <w:p w14:paraId="1685A2E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(daily oral supplements with added EPA)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FC65C9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ean change from baseline</w:t>
            </w:r>
          </w:p>
          <w:p w14:paraId="17DAF84E" w14:textId="77777777" w:rsidR="007339AB" w:rsidRPr="00A24AEA" w:rsidRDefault="007339AB" w:rsidP="00DE3680">
            <w:pPr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1 (SEM 42) (p&gt;0.05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  <w:p w14:paraId="46748DF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0764CF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TEE: 286 (SEM 79) Higher than baseline (p&lt;0.05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5726CB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21C1F7B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949B64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ancreatic cancer, in control arm of trial, n=12 (daily oral supplements with no added EPA)</w:t>
            </w:r>
          </w:p>
          <w:p w14:paraId="0BE2602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, BMI matched at baseline</w:t>
            </w: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68F0E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ean change from baseline</w:t>
            </w:r>
          </w:p>
          <w:p w14:paraId="3920EBE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15 (SEM 25) (p&gt;0.05)</w:t>
            </w:r>
          </w:p>
          <w:p w14:paraId="3F0614C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75790F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TEE: 99 (SEM 132) (p&gt;0.05)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5617E4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835E06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7CD9016B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41099D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igmor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1995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BEA514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(n=10)</w:t>
            </w:r>
          </w:p>
          <w:p w14:paraId="773DD76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1A7D81D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8.6 (SEM 3.8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5BEB76B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, timing unclear</w:t>
            </w: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336213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68 (SEM 99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EA654C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5.62 (SEM 0.9)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E0EA5D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5.18 (SEM 1.0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2FC08D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ancreatic cancer, in control arm of trial, n=6 (daily placebo for 7 days)</w:t>
            </w:r>
          </w:p>
          <w:p w14:paraId="39EBBF4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, gender, weight matched at baseline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415CFD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18 (SEM 61)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3D3957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5.55 (SEM 0.4)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71ADE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4.83 (SEM 2.6)</w:t>
            </w:r>
          </w:p>
        </w:tc>
      </w:tr>
      <w:tr w:rsidR="007339AB" w:rsidRPr="00A24AEA" w14:paraId="1A3CAEB1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C184E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B7BC1D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5C7C5A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7 days (post intervention, daily ibuprofen (1200mg))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BF721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86 (SEM 89)</w:t>
            </w:r>
          </w:p>
          <w:p w14:paraId="42C4EA8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baseline (p&lt;0.02)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76509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53 (SEM 0.6)</w:t>
            </w:r>
          </w:p>
          <w:p w14:paraId="1A27FED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baseline (p&lt;0.05)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B67EF7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3.12 (SEM2.4)</w:t>
            </w:r>
          </w:p>
          <w:p w14:paraId="2D5BA4D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baseline (p&lt;0.002)</w:t>
            </w: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FD0A84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2D548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64 (SEM 77)</w:t>
            </w:r>
          </w:p>
          <w:p w14:paraId="7B51B8E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significant change from baseline (p&gt;0.05)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92EC48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.02 (SEM 0.7)</w:t>
            </w:r>
          </w:p>
          <w:p w14:paraId="6236C78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significant change from baseline (p&gt;0.05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A90BD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5.22 (SEM 2.4)</w:t>
            </w:r>
          </w:p>
          <w:p w14:paraId="4DB7AB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significant change from baseline (p&gt;0.05)</w:t>
            </w:r>
          </w:p>
        </w:tc>
      </w:tr>
      <w:tr w:rsidR="007339AB" w:rsidRPr="00A24AEA" w14:paraId="38760E35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50682C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Wigmor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7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5D5161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 CRP (≥10mg/L) group  (n=19)</w:t>
            </w:r>
          </w:p>
          <w:p w14:paraId="5ABE4B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515D75FD" w14:textId="418CAACE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60 (53-66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098450E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41FF67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with varied prior palliative interventions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93F49E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C035433" w14:textId="4C81846A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.6 (25.0-29.9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46C1F93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igher than normal CRP group (p&lt;0.002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82F19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2C7B580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ancreatic cancer with normal CRP  levels (&lt;10mg/L), n=16</w:t>
            </w:r>
          </w:p>
          <w:p w14:paraId="12EC7E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imilar age and weight to group with high CRP (p&gt;0.05)</w:t>
            </w:r>
          </w:p>
          <w:p w14:paraId="15C56C6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ender comparison not reported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1DD4B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1A41095" w14:textId="1FC1BFB6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3 (19.8-25.2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E1CF87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75CFF282" w14:textId="77777777" w:rsidTr="00DE3680">
        <w:trPr>
          <w:cantSplit/>
        </w:trPr>
        <w:tc>
          <w:tcPr>
            <w:tcW w:w="15876" w:type="dxa"/>
            <w:gridSpan w:val="10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0BDAA7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PANCREATIC CANCER: NO COMPARATOR GROUP</w:t>
            </w:r>
          </w:p>
        </w:tc>
      </w:tr>
      <w:tr w:rsidR="007339AB" w:rsidRPr="00A24AEA" w14:paraId="5F737024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5976E1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Barber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9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D686FB4" w14:textId="66E45D7D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.8 (17.8, 21.8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A92416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at diagnosis)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7E4E829" w14:textId="61E38356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39 (1159, 1148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3AB4683" w14:textId="70326EE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2 (23.1, 27.7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BCCC5C" w14:textId="59D58D00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4.0 (29.6, 35.6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,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61F8A4C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1AD78CA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A3C2C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5173B85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87A0140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AA1F80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2B62F4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240190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00DB6E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592F8C9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1030B22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72F585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E5CB0B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4F4FFC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6063D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090BC367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B8ECC7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045DCD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3373E5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 weeks (post intervention, twice daily fish-oil-enriched oral supplement)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95F5597" w14:textId="708F2738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03 (1186, 1470)</w:t>
            </w:r>
            <w:r w:rsidR="00360DDB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49634E8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significant change from baseline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1C7A41A" w14:textId="3EE0709A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0 (20.2, 25.8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62EF28E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baseline (p=0.025)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BFFF265" w14:textId="434C9518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1.8 (27.7, 33.9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,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7502CF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ower than baseline (p=0.018)</w:t>
            </w: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7CF09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CAE7D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D22CCA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B12531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00B3EF36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353F2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rcellos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21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692A44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t reported by cancer type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2B51D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92CF19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747 (± 750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C3DB2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9.0 (± 10.7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15EB62F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24170E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3963F5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607CCA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4425B4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6AF0D9C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1ECA4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Kim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E6585C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57CA5C4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at diagnosis)</w:t>
            </w:r>
          </w:p>
        </w:tc>
        <w:tc>
          <w:tcPr>
            <w:tcW w:w="198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941FEE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707</w:t>
            </w: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3DBF2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4</w:t>
            </w:r>
          </w:p>
        </w:tc>
        <w:tc>
          <w:tcPr>
            <w:tcW w:w="1275" w:type="dxa"/>
            <w:tcBorders>
              <w:top w:val="nil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7FAAB9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696D08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2C97AE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67C661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D65D52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442979F3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4AA0EB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B032B5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3A19C0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 months follow up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9EC0EC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16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FF34A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C94583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20821F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D0D17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A4921C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2A2372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4E17BD7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6384961" w14:textId="77777777" w:rsidR="007339AB" w:rsidRPr="00A24AEA" w:rsidRDefault="00A24AEA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10"/>
                <w:id w:val="-390277044"/>
              </w:sdtPr>
              <w:sdtEndPr/>
              <w:sdtContent/>
            </w:sdt>
            <w:proofErr w:type="spellStart"/>
            <w:r w:rsidR="007339AB" w:rsidRPr="00A24AEA">
              <w:rPr>
                <w:rFonts w:ascii="Times New Roman" w:hAnsi="Times New Roman" w:cs="Times New Roman"/>
                <w:sz w:val="18"/>
                <w:szCs w:val="20"/>
              </w:rPr>
              <w:t>Omagari</w:t>
            </w:r>
            <w:proofErr w:type="spellEnd"/>
            <w:r w:rsidR="007339AB"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339AB"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="007339AB" w:rsidRPr="00A24AEA">
              <w:rPr>
                <w:rFonts w:ascii="Times New Roman" w:hAnsi="Times New Roman" w:cs="Times New Roman"/>
                <w:sz w:val="18"/>
                <w:szCs w:val="20"/>
              </w:rPr>
              <w:t>. (201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863C982" w14:textId="501D48EC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5 (range 18.8-25.3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  <w:r w:rsidR="00DE5B59" w:rsidRPr="00A24AEA" w:rsidDel="00DE5B59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7364DB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94FC530" w14:textId="0E835C48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22 (range 969-1592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44C9142" w14:textId="6077E1C3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7 (range 20.7-27.8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386D947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EE5DDC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379930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A0B344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AE2ABB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C7028E9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3958DF8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Terepka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56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183A0D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51BD784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52.55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CBBE30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, timing unclear (days 0-12)</w:t>
            </w:r>
          </w:p>
        </w:tc>
        <w:tc>
          <w:tcPr>
            <w:tcW w:w="198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F0270D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850 (average of 12 consecutive daily measures)</w:t>
            </w:r>
          </w:p>
        </w:tc>
        <w:tc>
          <w:tcPr>
            <w:tcW w:w="1418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BAEEEF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21119ED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3C0791A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96B44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325446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7BD18D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3F9AD2B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5DE3CE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9D31D9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3241CF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Period of ‘forced feeding (days 13-24)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B786FD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Results in Figure 1</w:t>
            </w:r>
          </w:p>
          <w:p w14:paraId="4667A72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light increase during period of ‘forced feeding’ (non-significant)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185774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483D203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C0A379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F02C87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8D12A6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B54EC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54798041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C75461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igmore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A0F3A7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75430481" w14:textId="721CEB1A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62 (52-70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710ACD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, with varied prior palliative interventions</w:t>
            </w:r>
          </w:p>
        </w:tc>
        <w:tc>
          <w:tcPr>
            <w:tcW w:w="198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5C2B3C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5976C72E" w14:textId="5A74288C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5 (21-27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3CC4284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C49C2D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4C5BCC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0E7067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9F0C31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25F138B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43A263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5D8D55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A7D176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12"/>
                <w:id w:val="1204757603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onth post commencement of fish oil intervention, starting at 2g/day, increased weekly by 2g to maximum 16g/day</w:t>
            </w:r>
          </w:p>
        </w:tc>
        <w:tc>
          <w:tcPr>
            <w:tcW w:w="1984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BF808D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576DC2B" w14:textId="1FCD228A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 (20-27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1BE937D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significant change from baseline (p-value not reported)</w:t>
            </w:r>
          </w:p>
        </w:tc>
        <w:tc>
          <w:tcPr>
            <w:tcW w:w="1275" w:type="dxa"/>
            <w:tcBorders>
              <w:top w:val="dashed" w:sz="4" w:space="0" w:color="000000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5D0FDAE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444D47F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63CF11E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9EF44E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B3243C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20096659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47D84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E58B2A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BC977A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dditional follow up (median 3 months, IQR 3-5 months)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B00C94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8360FFE" w14:textId="1BB2D1DD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 (23-28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5</w:t>
            </w:r>
          </w:p>
          <w:p w14:paraId="3D10586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 significant change from baseline (p-value not reported)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371BDB5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2BB028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B5CF86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8B1FE2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F6EFDB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071E3E67" w14:textId="77777777" w:rsidTr="00DE3680">
        <w:trPr>
          <w:cantSplit/>
        </w:trPr>
        <w:tc>
          <w:tcPr>
            <w:tcW w:w="15876" w:type="dxa"/>
            <w:gridSpan w:val="10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3A835A2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BILE DUCT CANCER: NO COMPARATOR GROUP</w:t>
            </w:r>
          </w:p>
        </w:tc>
      </w:tr>
      <w:tr w:rsidR="007339AB" w:rsidRPr="00A24AEA" w14:paraId="796FA87F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E4CB1E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rcellos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21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F511B5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t reported by cancer type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592DC8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E24086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994 (±807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76348E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0.7 (±12.3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6F1D9C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73CA92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D31C1F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8EAEC3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7739D8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4633EFF6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BA0098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magari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59A170C" w14:textId="3629DAEF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5 (range 18.8-25.3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372F82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CA602D9" w14:textId="7EC0DFE2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22 (range 969-1592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7C81825" w14:textId="4859D1DE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7 (range 20.7-27.8)</w:t>
            </w:r>
            <w:r w:rsidR="00DE5B59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253310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C8E02B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F09E5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9B7C38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9D547E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4F52003" w14:textId="77777777" w:rsidTr="00DE3680">
        <w:trPr>
          <w:cantSplit/>
        </w:trPr>
        <w:tc>
          <w:tcPr>
            <w:tcW w:w="15876" w:type="dxa"/>
            <w:gridSpan w:val="10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898D0E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LIVER CANCER: COMPARISON TO NON-CANCER CONTROL </w:t>
            </w:r>
          </w:p>
        </w:tc>
      </w:tr>
      <w:tr w:rsidR="007339AB" w:rsidRPr="00A24AEA" w14:paraId="5572F189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AD9E95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Chen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4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4D93E5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ight (kg)</w:t>
            </w:r>
          </w:p>
          <w:p w14:paraId="5D396F2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65.2 (±1.4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F69824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e-surgery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DB6F1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33 (SEM 33)</w:t>
            </w:r>
          </w:p>
          <w:p w14:paraId="3E4B2A5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05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4A312A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12 (SEM 0.36)</w:t>
            </w:r>
          </w:p>
          <w:p w14:paraId="5F10925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5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19CA505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1782F4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60</w:t>
            </w:r>
          </w:p>
          <w:p w14:paraId="7ABAC0A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ender matched, similar age and weight to cancer group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97DF5A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20 (SEM 19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044E59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99 (SEM 0.27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E28FCB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12DF726" w14:textId="77777777" w:rsidTr="00DE3680">
        <w:trPr>
          <w:cantSplit/>
        </w:trPr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5A8E9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Guglielmi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C10514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Well-nourished (n=8)</w:t>
            </w:r>
          </w:p>
          <w:p w14:paraId="090A86E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6 (±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3E626A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F65D39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701 (±151)</w:t>
            </w:r>
          </w:p>
          <w:p w14:paraId="6073630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5AB0A9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11C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3.1 (±4.5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1,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046724E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6</w:t>
            </w:r>
          </w:p>
          <w:p w14:paraId="03FF08C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Age and gender matched</w:t>
            </w:r>
          </w:p>
          <w:p w14:paraId="6A00C53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imilar weight and BMI to cancer grou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A9A795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91 (±2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32CE3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C31E5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0.0 (±3.9)</w:t>
            </w:r>
          </w:p>
        </w:tc>
      </w:tr>
      <w:tr w:rsidR="007339AB" w:rsidRPr="00A24AEA" w14:paraId="63B2027E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B6F40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604847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alnourished (n=5)</w:t>
            </w:r>
          </w:p>
          <w:p w14:paraId="265B16C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 (± 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84F39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A82670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854 (± 313)</w:t>
            </w:r>
          </w:p>
          <w:p w14:paraId="77B89DE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8EF06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6A9638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1.8 (±1.6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1,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B5C102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5E492E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CE45D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FD9703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00E30CD1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F16998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Henz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21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10BBBC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7.0 (±4.0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A2EEFC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5B140C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643 (±364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C0F789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893538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6F89E9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85</w:t>
            </w:r>
          </w:p>
          <w:p w14:paraId="5AE7D47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ore females, and younger age than cancer group (both p=0.001)</w:t>
            </w:r>
          </w:p>
          <w:p w14:paraId="0ACE2D5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imilar weight and BMI to cancer group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2AD920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26 (±277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7C9192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8D7910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2EF8AE22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16F509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Merli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199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6749B0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8 (±2.5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26D75B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C4AA96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551 (±154)</w:t>
            </w:r>
          </w:p>
          <w:p w14:paraId="1750C04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-value  not reported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ED9D6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7 (±2.7)</w:t>
            </w:r>
          </w:p>
          <w:p w14:paraId="29BBDC3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05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26FD2B5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34.3 (±3.36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3</w:t>
            </w:r>
          </w:p>
          <w:p w14:paraId="597462E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heading=h.gjdgxs" w:colFirst="0" w:colLast="0"/>
            <w:bookmarkEnd w:id="0"/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Higher than non-cancer controls (p&lt;0.00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102F78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12</w:t>
            </w:r>
          </w:p>
          <w:p w14:paraId="49DEFE6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Gender matched, ‘comparable’ weight and BMI to cancer group (p-values not reported) </w:t>
            </w:r>
          </w:p>
          <w:p w14:paraId="0AD2F27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Younger than cancer group (p&lt;0.01)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9AC7D6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50 (±232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95468E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1.7 (±1.8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64A645A" w14:textId="1A1B723F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8.9 (±3.7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3,1</w:t>
            </w:r>
            <w:r w:rsidR="00BC31CE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</w:p>
        </w:tc>
      </w:tr>
      <w:tr w:rsidR="007339AB" w:rsidRPr="00A24AEA" w14:paraId="79E39829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53D15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Ren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9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364723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2.63 (±3.83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F7DA20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1BD09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96 (±333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C18FD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25BC070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966DDF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n-cancer controls, n=75</w:t>
            </w:r>
          </w:p>
          <w:p w14:paraId="3A5DB2E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imilar age (p=0.081), gender (p=0.169), and BMI (p=0.096) to cancer group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7A4486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468.4 (±355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479F85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638536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B0E7E2B" w14:textId="77777777" w:rsidTr="00DE3680">
        <w:trPr>
          <w:cantSplit/>
        </w:trPr>
        <w:tc>
          <w:tcPr>
            <w:tcW w:w="15876" w:type="dxa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B515AA0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LIVER CANCER: BETWEEN-GROUP COMPARISONS</w:t>
            </w:r>
          </w:p>
        </w:tc>
      </w:tr>
      <w:tr w:rsidR="007339AB" w:rsidRPr="00A24AEA" w14:paraId="774D364B" w14:textId="77777777" w:rsidTr="00DE3680">
        <w:trPr>
          <w:cantSplit/>
        </w:trPr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260B33D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 xml:space="preserve">Sait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6D1125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e-year mortality post TACE (n=22)</w:t>
            </w:r>
          </w:p>
          <w:p w14:paraId="6DB8FC1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4 (±2.6)</w:t>
            </w:r>
          </w:p>
        </w:tc>
        <w:tc>
          <w:tcPr>
            <w:tcW w:w="1418" w:type="dxa"/>
            <w:tcBorders>
              <w:top w:val="single" w:sz="4" w:space="0" w:color="auto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CAB63C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TACE)</w:t>
            </w:r>
          </w:p>
        </w:tc>
        <w:tc>
          <w:tcPr>
            <w:tcW w:w="1984" w:type="dxa"/>
            <w:tcBorders>
              <w:top w:val="single" w:sz="4" w:space="0" w:color="auto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61ED0E3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84 (±177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67404BFC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8AFF33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1134C3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iver cancer, survived ≥ one year post TACE, n=78</w:t>
            </w:r>
          </w:p>
          <w:p w14:paraId="5C5ED64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imilar age (p=0.436), gender (p=0.621), weight (p=0.468) and BMI (p=0.096) to one-year mortality group</w:t>
            </w:r>
          </w:p>
        </w:tc>
        <w:tc>
          <w:tcPr>
            <w:tcW w:w="2551" w:type="dxa"/>
            <w:tcBorders>
              <w:top w:val="single" w:sz="4" w:space="0" w:color="auto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3D4E6F6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48 (±229)</w:t>
            </w: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513B38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5FDB335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6E8CFA24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828C31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ED166A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25B127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7 days post TACE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ADF5EE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actor ratio (post TACE ÷ pre-TACE)</w:t>
            </w:r>
          </w:p>
          <w:p w14:paraId="2647B1CF" w14:textId="29FAA392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.01 (range 0.88-1.12)</w:t>
            </w:r>
            <w:r w:rsidR="00BC31CE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,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 xml:space="preserve"> ns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77D246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6EA1A8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E0751E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9DCF31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actor ratio (post TACE ÷ pre-TACE)</w:t>
            </w:r>
          </w:p>
          <w:p w14:paraId="0C67793A" w14:textId="0F61D2DC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0.97 (range 0.78-1.22)</w:t>
            </w:r>
            <w:r w:rsidR="00BC31CE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8A269C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9C1E57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085045BA" w14:textId="77777777" w:rsidTr="00DE3680">
        <w:trPr>
          <w:cantSplit/>
        </w:trPr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3165373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Saito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303B71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Intervention group (n=13)</w:t>
            </w:r>
          </w:p>
          <w:p w14:paraId="109472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3.6 (±0.9)</w:t>
            </w:r>
          </w:p>
        </w:tc>
        <w:tc>
          <w:tcPr>
            <w:tcW w:w="1418" w:type="dxa"/>
            <w:tcBorders>
              <w:top w:val="single" w:sz="4" w:space="0" w:color="auto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9F0139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seline (pre-RFA)</w:t>
            </w:r>
          </w:p>
        </w:tc>
        <w:tc>
          <w:tcPr>
            <w:tcW w:w="1984" w:type="dxa"/>
            <w:tcBorders>
              <w:top w:val="single" w:sz="4" w:space="0" w:color="auto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A2C318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12 (±62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C746E7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dashed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9BFB40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7A69A19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Liver cancer in control arm of trial, n=27</w:t>
            </w:r>
          </w:p>
          <w:p w14:paraId="416826A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Similar age (p=0.144), gender (p=1.000), weight (p=0.456) and BMI (p=0.441) to intervention group</w:t>
            </w:r>
          </w:p>
        </w:tc>
        <w:tc>
          <w:tcPr>
            <w:tcW w:w="2551" w:type="dxa"/>
            <w:tcBorders>
              <w:top w:val="single" w:sz="4" w:space="0" w:color="auto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539F623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390 (±45)</w:t>
            </w: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2488468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1B07764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05738BC9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A8FA73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40DEC9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653A95B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7 days post RFA</w:t>
            </w:r>
          </w:p>
        </w:tc>
        <w:tc>
          <w:tcPr>
            <w:tcW w:w="198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38DF85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actor ratio (post-RFA ÷ pre-RFA)</w:t>
            </w:r>
          </w:p>
          <w:p w14:paraId="487D65F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0.97 (±0.02)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DBE9E30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4C753E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dashed" w:sz="4" w:space="0" w:color="000000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DEAB52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034C37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Factor ratio (post-RFA ÷ pre-RFA)</w:t>
            </w:r>
          </w:p>
          <w:p w14:paraId="433C1A8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0.97 (±0.</w:t>
            </w:r>
            <w:sdt>
              <w:sdtPr>
                <w:rPr>
                  <w:rFonts w:ascii="Times New Roman" w:hAnsi="Times New Roman" w:cs="Times New Roman"/>
                  <w:sz w:val="18"/>
                  <w:szCs w:val="20"/>
                </w:rPr>
                <w:tag w:val="goog_rdk_13"/>
                <w:id w:val="-327057751"/>
              </w:sdtPr>
              <w:sdtEndPr/>
              <w:sdtContent/>
            </w:sdt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02)</w:t>
            </w:r>
          </w:p>
        </w:tc>
        <w:tc>
          <w:tcPr>
            <w:tcW w:w="992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3D1920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9DB846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339AB" w:rsidRPr="00A24AEA" w14:paraId="2008DD1D" w14:textId="77777777" w:rsidTr="00DE3680">
        <w:trPr>
          <w:cantSplit/>
        </w:trPr>
        <w:tc>
          <w:tcPr>
            <w:tcW w:w="15876" w:type="dxa"/>
            <w:gridSpan w:val="10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C6571E" w14:textId="77777777" w:rsidR="007339AB" w:rsidRPr="00A24AEA" w:rsidRDefault="007339AB" w:rsidP="00DE368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b/>
                <w:sz w:val="18"/>
                <w:szCs w:val="20"/>
              </w:rPr>
              <w:t>LIVER CANCER: NO COMPARATOR GROUP</w:t>
            </w:r>
          </w:p>
        </w:tc>
      </w:tr>
      <w:tr w:rsidR="007339AB" w:rsidRPr="00A24AEA" w14:paraId="75A9D6D9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175264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Barcellos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21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CC08A4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Not reported by cancer type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186090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prior to starting treatment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E164590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795 (±77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777793B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5.1 (±10.9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1D72B70F" w14:textId="77777777" w:rsidR="007339AB" w:rsidRPr="00A24AEA" w:rsidRDefault="007339AB" w:rsidP="00DE368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4E5802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3716F59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31C9586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1450AA81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114D6F34" w14:textId="77777777" w:rsidTr="00DE3680">
        <w:trPr>
          <w:cantSplit/>
        </w:trPr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FA447AF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magari</w:t>
            </w:r>
            <w:proofErr w:type="spellEnd"/>
            <w:r w:rsidRPr="00A24AE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24AEA">
              <w:rPr>
                <w:rFonts w:ascii="Times New Roman" w:hAnsi="Times New Roman" w:cs="Times New Roman"/>
                <w:i/>
                <w:sz w:val="18"/>
                <w:szCs w:val="20"/>
              </w:rPr>
              <w:t>et al</w:t>
            </w: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. (2012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2C5EBA00" w14:textId="2B40B746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4.3 (range 16.7-29.4)</w:t>
            </w:r>
            <w:r w:rsidR="00BC31CE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912590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Once, timing unclear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FEE693D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1275 (range 825-1897)</w:t>
            </w:r>
            <w:r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58482120" w14:textId="6CC3CDC5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20.6 (range 16.5-26.0)</w:t>
            </w:r>
            <w:r w:rsidR="00BC31CE" w:rsidRPr="00A24AE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7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622BABE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06EB09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17A158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7398D978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49DBD37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24AE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7339AB" w:rsidRPr="00A24AEA" w14:paraId="7378087F" w14:textId="77777777" w:rsidTr="00DE3680">
        <w:trPr>
          <w:cantSplit/>
        </w:trPr>
        <w:tc>
          <w:tcPr>
            <w:tcW w:w="99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62AFDCFA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FBD60C7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6F3672BB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16DC51DE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1D3D74B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59B33365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4AC79C42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66C25F66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49D2BA93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344C702C" w14:textId="77777777" w:rsidR="007339AB" w:rsidRPr="00A24AEA" w:rsidRDefault="007339AB" w:rsidP="00DE368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5EEAD909" w14:textId="41143D25" w:rsidR="007339AB" w:rsidRPr="00A24AEA" w:rsidRDefault="00B13C23">
      <w:pPr>
        <w:rPr>
          <w:rFonts w:ascii="Times New Roman" w:hAnsi="Times New Roman" w:cs="Times New Roman"/>
          <w:sz w:val="18"/>
          <w:szCs w:val="16"/>
        </w:rPr>
      </w:pPr>
      <w:proofErr w:type="spellStart"/>
      <w:r w:rsidRPr="00A24AEA">
        <w:rPr>
          <w:rFonts w:ascii="Times New Roman" w:hAnsi="Times New Roman" w:cs="Times New Roman"/>
          <w:i/>
          <w:sz w:val="18"/>
          <w:szCs w:val="16"/>
          <w:vertAlign w:val="superscript"/>
        </w:rPr>
        <w:t>ns</w:t>
      </w:r>
      <w:r w:rsidRPr="00A24AEA">
        <w:rPr>
          <w:rFonts w:ascii="Times New Roman" w:hAnsi="Times New Roman" w:cs="Times New Roman"/>
          <w:sz w:val="18"/>
          <w:szCs w:val="16"/>
        </w:rPr>
        <w:t>not</w:t>
      </w:r>
      <w:proofErr w:type="spellEnd"/>
      <w:r w:rsidRPr="00A24AEA">
        <w:rPr>
          <w:rFonts w:ascii="Times New Roman" w:hAnsi="Times New Roman" w:cs="Times New Roman"/>
          <w:sz w:val="18"/>
          <w:szCs w:val="16"/>
        </w:rPr>
        <w:t xml:space="preserve"> significantly different from control/comparator group (</w:t>
      </w:r>
      <w:r w:rsidRPr="00A24AEA">
        <w:rPr>
          <w:rFonts w:ascii="Times New Roman" w:hAnsi="Times New Roman" w:cs="Times New Roman"/>
          <w:i/>
          <w:sz w:val="18"/>
          <w:szCs w:val="16"/>
        </w:rPr>
        <w:t>p</w:t>
      </w:r>
      <w:r w:rsidRPr="00A24AEA">
        <w:rPr>
          <w:rFonts w:ascii="Times New Roman" w:hAnsi="Times New Roman" w:cs="Times New Roman"/>
          <w:sz w:val="18"/>
          <w:szCs w:val="16"/>
        </w:rPr>
        <w:t xml:space="preserve"> &gt; 0.05); </w:t>
      </w:r>
      <w:r w:rsidR="000105D9" w:rsidRPr="00A24AEA">
        <w:rPr>
          <w:rFonts w:ascii="Times New Roman" w:hAnsi="Times New Roman" w:cs="Times New Roman"/>
          <w:sz w:val="18"/>
          <w:szCs w:val="16"/>
        </w:rPr>
        <w:t xml:space="preserve">dash (-) indicates data not reported; </w:t>
      </w:r>
      <w:r w:rsidRPr="00A24AEA">
        <w:rPr>
          <w:rFonts w:ascii="Times New Roman" w:hAnsi="Times New Roman" w:cs="Times New Roman"/>
          <w:sz w:val="18"/>
          <w:szCs w:val="16"/>
        </w:rPr>
        <w:t xml:space="preserve">AA amino acids; CI confidence interval; EE energy expenditure; EN enteral nutrition; EPA eicosapentaenoic acid; ESD endoscopic </w:t>
      </w:r>
      <w:proofErr w:type="spellStart"/>
      <w:r w:rsidRPr="00A24AEA">
        <w:rPr>
          <w:rFonts w:ascii="Times New Roman" w:hAnsi="Times New Roman" w:cs="Times New Roman"/>
          <w:sz w:val="18"/>
          <w:szCs w:val="16"/>
        </w:rPr>
        <w:t>submuscosal</w:t>
      </w:r>
      <w:proofErr w:type="spellEnd"/>
      <w:r w:rsidRPr="00A24AEA">
        <w:rPr>
          <w:rFonts w:ascii="Times New Roman" w:hAnsi="Times New Roman" w:cs="Times New Roman"/>
          <w:sz w:val="18"/>
          <w:szCs w:val="16"/>
        </w:rPr>
        <w:t xml:space="preserve"> dissection; F females; FFM fat-free mass; ICU intensive care unit; IQR interquartile range; M males; </w:t>
      </w:r>
      <w:proofErr w:type="spellStart"/>
      <w:r w:rsidRPr="00A24AEA">
        <w:rPr>
          <w:rFonts w:ascii="Times New Roman" w:hAnsi="Times New Roman" w:cs="Times New Roman"/>
          <w:sz w:val="18"/>
          <w:szCs w:val="16"/>
        </w:rPr>
        <w:t>mREE</w:t>
      </w:r>
      <w:proofErr w:type="spellEnd"/>
      <w:r w:rsidRPr="00A24AEA">
        <w:rPr>
          <w:rFonts w:ascii="Times New Roman" w:hAnsi="Times New Roman" w:cs="Times New Roman"/>
          <w:sz w:val="18"/>
          <w:szCs w:val="16"/>
        </w:rPr>
        <w:t xml:space="preserve"> measured resting energy expenditure; PN parenteral nutrition; POD post-operative day; </w:t>
      </w:r>
      <w:proofErr w:type="spellStart"/>
      <w:r w:rsidRPr="00A24AEA">
        <w:rPr>
          <w:rFonts w:ascii="Times New Roman" w:hAnsi="Times New Roman" w:cs="Times New Roman"/>
          <w:sz w:val="18"/>
          <w:szCs w:val="16"/>
        </w:rPr>
        <w:t>pREE</w:t>
      </w:r>
      <w:proofErr w:type="spellEnd"/>
      <w:r w:rsidRPr="00A24AEA">
        <w:rPr>
          <w:rFonts w:ascii="Times New Roman" w:hAnsi="Times New Roman" w:cs="Times New Roman"/>
          <w:sz w:val="18"/>
          <w:szCs w:val="16"/>
        </w:rPr>
        <w:t xml:space="preserve"> predicted resting energy expenditure; RFA radiofrequency ablation; TACE transcatheter arterial chemoembolization; TPN total parenteral nutrition; </w:t>
      </w:r>
      <w:r w:rsidR="007339AB" w:rsidRPr="00A24AEA">
        <w:rPr>
          <w:rFonts w:ascii="Times New Roman" w:hAnsi="Times New Roman" w:cs="Times New Roman"/>
          <w:sz w:val="18"/>
          <w:szCs w:val="16"/>
          <w:vertAlign w:val="superscript"/>
        </w:rPr>
        <w:t>1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FFM measured using bioelectrical </w:t>
      </w:r>
      <w:proofErr w:type="spellStart"/>
      <w:r w:rsidR="007339AB" w:rsidRPr="00A24AEA">
        <w:rPr>
          <w:rFonts w:ascii="Times New Roman" w:hAnsi="Times New Roman" w:cs="Times New Roman"/>
          <w:sz w:val="18"/>
          <w:szCs w:val="16"/>
        </w:rPr>
        <w:t>impedence</w:t>
      </w:r>
      <w:proofErr w:type="spellEnd"/>
      <w:r w:rsidR="007339AB" w:rsidRPr="00A24AEA">
        <w:rPr>
          <w:rFonts w:ascii="Times New Roman" w:hAnsi="Times New Roman" w:cs="Times New Roman"/>
          <w:sz w:val="18"/>
          <w:szCs w:val="16"/>
        </w:rPr>
        <w:t xml:space="preserve"> analysis; </w:t>
      </w:r>
      <w:r w:rsidR="007339AB" w:rsidRPr="00A24AEA">
        <w:rPr>
          <w:rFonts w:ascii="Times New Roman" w:hAnsi="Times New Roman" w:cs="Times New Roman"/>
          <w:sz w:val="18"/>
          <w:szCs w:val="16"/>
          <w:vertAlign w:val="superscript"/>
        </w:rPr>
        <w:t>2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oesophageal and gastric cancer data reported as one cohort, n = 24; </w:t>
      </w:r>
      <w:r w:rsidR="007339AB" w:rsidRPr="00A24AEA">
        <w:rPr>
          <w:rFonts w:ascii="Times New Roman" w:hAnsi="Times New Roman" w:cs="Times New Roman"/>
          <w:sz w:val="18"/>
          <w:szCs w:val="16"/>
          <w:vertAlign w:val="superscript"/>
        </w:rPr>
        <w:t>3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FFM calculated using triceps skinfold thickness method </w:t>
      </w:r>
      <w:r w:rsidR="007339AB" w:rsidRPr="00A24AEA">
        <w:rPr>
          <w:rFonts w:ascii="Times New Roman" w:hAnsi="Times New Roman" w:cs="Times New Roman"/>
          <w:noProof/>
          <w:sz w:val="18"/>
          <w:szCs w:val="16"/>
        </w:rPr>
        <w:t>(1)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; </w:t>
      </w:r>
      <w:r w:rsidR="007339AB" w:rsidRPr="00A24AEA">
        <w:rPr>
          <w:rFonts w:ascii="Times New Roman" w:hAnsi="Times New Roman" w:cs="Times New Roman"/>
          <w:sz w:val="18"/>
          <w:szCs w:val="16"/>
          <w:vertAlign w:val="superscript"/>
        </w:rPr>
        <w:t>4</w:t>
      </w:r>
      <w:r w:rsidR="00F925C3" w:rsidRPr="00A24AEA">
        <w:rPr>
          <w:rFonts w:ascii="Times New Roman" w:hAnsi="Times New Roman" w:cs="Times New Roman"/>
          <w:sz w:val="18"/>
          <w:szCs w:val="16"/>
        </w:rPr>
        <w:t>n=9, as one participant ha</w:t>
      </w:r>
      <w:r w:rsidR="008E5DCE" w:rsidRPr="00A24AEA">
        <w:rPr>
          <w:rFonts w:ascii="Times New Roman" w:hAnsi="Times New Roman" w:cs="Times New Roman"/>
          <w:sz w:val="18"/>
          <w:szCs w:val="16"/>
        </w:rPr>
        <w:t>d</w:t>
      </w:r>
      <w:r w:rsidR="00F925C3" w:rsidRPr="00A24AEA">
        <w:rPr>
          <w:rFonts w:ascii="Times New Roman" w:hAnsi="Times New Roman" w:cs="Times New Roman"/>
          <w:sz w:val="18"/>
          <w:szCs w:val="16"/>
        </w:rPr>
        <w:t xml:space="preserve"> missing data for energy expenditure; </w:t>
      </w:r>
      <w:r w:rsidR="008E5DCE" w:rsidRPr="00A24AEA">
        <w:rPr>
          <w:rFonts w:ascii="Times New Roman" w:hAnsi="Times New Roman" w:cs="Times New Roman"/>
          <w:sz w:val="18"/>
          <w:szCs w:val="16"/>
          <w:vertAlign w:val="superscript"/>
        </w:rPr>
        <w:t>5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data reported as median (interquartile range); </w:t>
      </w:r>
      <w:r w:rsidR="008E5DCE" w:rsidRPr="00A24AEA">
        <w:rPr>
          <w:rFonts w:ascii="Times New Roman" w:hAnsi="Times New Roman" w:cs="Times New Roman"/>
          <w:sz w:val="18"/>
          <w:szCs w:val="16"/>
          <w:vertAlign w:val="superscript"/>
        </w:rPr>
        <w:t>6</w:t>
      </w:r>
      <w:r w:rsidR="007339AB" w:rsidRPr="00A24AEA">
        <w:rPr>
          <w:rFonts w:ascii="Times New Roman" w:hAnsi="Times New Roman" w:cs="Times New Roman"/>
          <w:sz w:val="18"/>
        </w:rPr>
        <w:t>interquartile range data reported in figure</w:t>
      </w:r>
      <w:r w:rsidR="00C55BEB" w:rsidRPr="00A24AEA">
        <w:rPr>
          <w:rFonts w:ascii="Times New Roman" w:hAnsi="Times New Roman" w:cs="Times New Roman"/>
          <w:sz w:val="18"/>
        </w:rPr>
        <w:t xml:space="preserve"> 2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; </w:t>
      </w:r>
      <w:r w:rsidR="008E5DCE" w:rsidRPr="00A24AEA">
        <w:rPr>
          <w:rFonts w:ascii="Times New Roman" w:hAnsi="Times New Roman" w:cs="Times New Roman"/>
          <w:sz w:val="18"/>
          <w:szCs w:val="16"/>
          <w:vertAlign w:val="superscript"/>
        </w:rPr>
        <w:t>7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data reported as median (range); </w:t>
      </w:r>
      <w:r w:rsidR="00656F71" w:rsidRPr="00A24AEA">
        <w:rPr>
          <w:rFonts w:ascii="Times New Roman" w:hAnsi="Times New Roman" w:cs="Times New Roman"/>
          <w:sz w:val="18"/>
          <w:szCs w:val="16"/>
          <w:vertAlign w:val="superscript"/>
        </w:rPr>
        <w:t>8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study has missing data for FFM (total cohort n=51, FFM data for n=46), however does not report cancer type/s of patients with this missing data (study included patients with oesophageal, gastric, and colorectal cancers); </w:t>
      </w:r>
      <w:r w:rsidR="00656F71" w:rsidRPr="00A24AEA">
        <w:rPr>
          <w:rFonts w:ascii="Times New Roman" w:hAnsi="Times New Roman" w:cs="Times New Roman"/>
          <w:sz w:val="18"/>
          <w:szCs w:val="16"/>
          <w:vertAlign w:val="superscript"/>
        </w:rPr>
        <w:t>9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FFM derived from assessment of total body water using isotope dilution; </w:t>
      </w:r>
      <w:r w:rsidR="00656F71" w:rsidRPr="00A24AEA">
        <w:rPr>
          <w:rFonts w:ascii="Times New Roman" w:hAnsi="Times New Roman" w:cs="Times New Roman"/>
          <w:sz w:val="18"/>
          <w:szCs w:val="16"/>
          <w:vertAlign w:val="superscript"/>
        </w:rPr>
        <w:t>10</w:t>
      </w:r>
      <w:r w:rsidR="007339AB" w:rsidRPr="00A24AEA">
        <w:rPr>
          <w:rFonts w:ascii="Times New Roman" w:hAnsi="Times New Roman" w:cs="Times New Roman"/>
          <w:sz w:val="18"/>
          <w:szCs w:val="16"/>
        </w:rPr>
        <w:t xml:space="preserve">FFM measured using dual-energy X-ray absorptiometry (DEXA); </w:t>
      </w:r>
      <w:r w:rsidR="007339AB" w:rsidRPr="00A24AEA">
        <w:rPr>
          <w:rFonts w:ascii="Times New Roman" w:hAnsi="Times New Roman" w:cs="Times New Roman"/>
          <w:sz w:val="18"/>
          <w:szCs w:val="16"/>
          <w:vertAlign w:val="superscript"/>
        </w:rPr>
        <w:t>1</w:t>
      </w:r>
      <w:r w:rsidR="00656F71" w:rsidRPr="00A24AEA">
        <w:rPr>
          <w:rFonts w:ascii="Times New Roman" w:hAnsi="Times New Roman" w:cs="Times New Roman"/>
          <w:sz w:val="18"/>
          <w:szCs w:val="16"/>
          <w:vertAlign w:val="superscript"/>
        </w:rPr>
        <w:t>1</w:t>
      </w:r>
      <w:r w:rsidR="007339AB" w:rsidRPr="00A24AEA">
        <w:rPr>
          <w:rFonts w:ascii="Times New Roman" w:hAnsi="Times New Roman" w:cs="Times New Roman"/>
          <w:sz w:val="18"/>
          <w:szCs w:val="16"/>
        </w:rPr>
        <w:t>FFM data missing for one patient in control group, n=11</w:t>
      </w:r>
    </w:p>
    <w:p w14:paraId="7295137F" w14:textId="77777777" w:rsidR="007339AB" w:rsidRPr="00A24AEA" w:rsidRDefault="007339AB" w:rsidP="00DE3680">
      <w:pPr>
        <w:tabs>
          <w:tab w:val="left" w:pos="4690"/>
        </w:tabs>
        <w:rPr>
          <w:rFonts w:ascii="Times New Roman" w:hAnsi="Times New Roman" w:cs="Times New Roman"/>
          <w:sz w:val="16"/>
          <w:szCs w:val="16"/>
        </w:rPr>
      </w:pPr>
      <w:r w:rsidRPr="00A24AEA">
        <w:rPr>
          <w:rFonts w:ascii="Times New Roman" w:hAnsi="Times New Roman" w:cs="Times New Roman"/>
          <w:sz w:val="16"/>
          <w:szCs w:val="16"/>
        </w:rPr>
        <w:tab/>
      </w:r>
    </w:p>
    <w:p w14:paraId="5C19D82F" w14:textId="77777777" w:rsidR="00154CD5" w:rsidRPr="00A24AEA" w:rsidRDefault="007339AB" w:rsidP="00154CD5">
      <w:pPr>
        <w:tabs>
          <w:tab w:val="left" w:pos="4690"/>
        </w:tabs>
        <w:rPr>
          <w:rFonts w:ascii="Times New Roman" w:hAnsi="Times New Roman" w:cs="Times New Roman"/>
          <w:sz w:val="20"/>
          <w:szCs w:val="24"/>
        </w:rPr>
      </w:pPr>
      <w:r w:rsidRPr="00A24AEA">
        <w:rPr>
          <w:rFonts w:ascii="Times New Roman" w:hAnsi="Times New Roman" w:cs="Times New Roman"/>
          <w:sz w:val="20"/>
          <w:szCs w:val="24"/>
        </w:rPr>
        <w:t xml:space="preserve">Additional </w:t>
      </w:r>
      <w:r w:rsidR="00154CD5" w:rsidRPr="00A24AEA">
        <w:rPr>
          <w:rFonts w:ascii="Times New Roman" w:hAnsi="Times New Roman" w:cs="Times New Roman"/>
          <w:sz w:val="20"/>
          <w:szCs w:val="24"/>
        </w:rPr>
        <w:t>Reference:</w:t>
      </w:r>
    </w:p>
    <w:p w14:paraId="66877663" w14:textId="77777777" w:rsidR="007424F5" w:rsidRPr="00A24AEA" w:rsidRDefault="007339AB" w:rsidP="00DE3680">
      <w:pPr>
        <w:pStyle w:val="ListParagraph"/>
        <w:numPr>
          <w:ilvl w:val="0"/>
          <w:numId w:val="2"/>
        </w:numPr>
        <w:tabs>
          <w:tab w:val="left" w:pos="4690"/>
        </w:tabs>
        <w:ind w:left="284" w:hanging="284"/>
      </w:pPr>
      <w:proofErr w:type="spellStart"/>
      <w:r w:rsidRPr="00A24AEA">
        <w:rPr>
          <w:rFonts w:ascii="Times New Roman" w:hAnsi="Times New Roman" w:cs="Times New Roman"/>
          <w:sz w:val="20"/>
          <w:szCs w:val="24"/>
        </w:rPr>
        <w:t>Durnin</w:t>
      </w:r>
      <w:proofErr w:type="spellEnd"/>
      <w:r w:rsidRPr="00A24AEA">
        <w:rPr>
          <w:rFonts w:ascii="Times New Roman" w:hAnsi="Times New Roman" w:cs="Times New Roman"/>
          <w:sz w:val="20"/>
          <w:szCs w:val="24"/>
        </w:rPr>
        <w:t xml:space="preserve"> JV, Womersley J. Body fat assessed from total body density and its estimation from skinfold thickness: measurements on 481 men and women aged from 16 to 72 years. Br J Nutr. 1974;32(1):77-97.</w:t>
      </w:r>
      <w:bookmarkStart w:id="1" w:name="_GoBack"/>
      <w:bookmarkEnd w:id="1"/>
    </w:p>
    <w:sectPr w:rsidR="007424F5" w:rsidRPr="00A24AEA" w:rsidSect="002244C9">
      <w:headerReference w:type="default" r:id="rId7"/>
      <w:footerReference w:type="default" r:id="rId8"/>
      <w:pgSz w:w="16838" w:h="11906" w:orient="landscape"/>
      <w:pgMar w:top="567" w:right="567" w:bottom="567" w:left="567" w:header="283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319C1" w14:textId="77777777" w:rsidR="009360B1" w:rsidRDefault="009360B1">
      <w:pPr>
        <w:spacing w:after="0" w:line="240" w:lineRule="auto"/>
      </w:pPr>
      <w:r>
        <w:separator/>
      </w:r>
    </w:p>
  </w:endnote>
  <w:endnote w:type="continuationSeparator" w:id="0">
    <w:p w14:paraId="338C67D3" w14:textId="77777777" w:rsidR="009360B1" w:rsidRDefault="00936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2821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</w:rPr>
    </w:sdtEndPr>
    <w:sdtContent>
      <w:p w14:paraId="2E0D8DF2" w14:textId="77777777" w:rsidR="009360B1" w:rsidRPr="00B87F41" w:rsidRDefault="009360B1">
        <w:pPr>
          <w:pStyle w:val="Footer"/>
          <w:jc w:val="right"/>
          <w:rPr>
            <w:rFonts w:ascii="Times New Roman" w:hAnsi="Times New Roman" w:cs="Times New Roman"/>
            <w:sz w:val="18"/>
          </w:rPr>
        </w:pPr>
        <w:r w:rsidRPr="00B87F41">
          <w:rPr>
            <w:rFonts w:ascii="Times New Roman" w:hAnsi="Times New Roman" w:cs="Times New Roman"/>
            <w:sz w:val="18"/>
          </w:rPr>
          <w:fldChar w:fldCharType="begin"/>
        </w:r>
        <w:r w:rsidRPr="00B87F41">
          <w:rPr>
            <w:rFonts w:ascii="Times New Roman" w:hAnsi="Times New Roman" w:cs="Times New Roman"/>
            <w:sz w:val="18"/>
          </w:rPr>
          <w:instrText xml:space="preserve"> PAGE   \* MERGEFORMAT </w:instrText>
        </w:r>
        <w:r w:rsidRPr="00B87F41">
          <w:rPr>
            <w:rFonts w:ascii="Times New Roman" w:hAnsi="Times New Roman" w:cs="Times New Roman"/>
            <w:sz w:val="18"/>
          </w:rPr>
          <w:fldChar w:fldCharType="separate"/>
        </w:r>
        <w:r>
          <w:rPr>
            <w:rFonts w:ascii="Times New Roman" w:hAnsi="Times New Roman" w:cs="Times New Roman"/>
            <w:noProof/>
            <w:sz w:val="18"/>
          </w:rPr>
          <w:t>10</w:t>
        </w:r>
        <w:r w:rsidRPr="00B87F41">
          <w:rPr>
            <w:rFonts w:ascii="Times New Roman" w:hAnsi="Times New Roman" w:cs="Times New Roman"/>
            <w:noProof/>
            <w:sz w:val="18"/>
          </w:rPr>
          <w:fldChar w:fldCharType="end"/>
        </w:r>
      </w:p>
    </w:sdtContent>
  </w:sdt>
  <w:p w14:paraId="590B52C8" w14:textId="77777777" w:rsidR="009360B1" w:rsidRDefault="00936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1A3912" w14:textId="77777777" w:rsidR="009360B1" w:rsidRDefault="009360B1">
      <w:pPr>
        <w:spacing w:after="0" w:line="240" w:lineRule="auto"/>
      </w:pPr>
      <w:r>
        <w:separator/>
      </w:r>
    </w:p>
  </w:footnote>
  <w:footnote w:type="continuationSeparator" w:id="0">
    <w:p w14:paraId="62F6BFD0" w14:textId="77777777" w:rsidR="009360B1" w:rsidRDefault="009360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8A7DD" w14:textId="77777777" w:rsidR="009360B1" w:rsidRPr="00252DA1" w:rsidRDefault="009360B1" w:rsidP="00DE3680">
    <w:pPr>
      <w:pStyle w:val="Header"/>
      <w:jc w:val="right"/>
      <w:rPr>
        <w:rFonts w:ascii="Times New Roman" w:hAnsi="Times New Roman" w:cs="Times New Roman"/>
        <w:sz w:val="16"/>
      </w:rPr>
    </w:pPr>
    <w:r w:rsidRPr="00252DA1">
      <w:rPr>
        <w:rFonts w:ascii="Times New Roman" w:hAnsi="Times New Roman" w:cs="Times New Roman"/>
        <w:sz w:val="16"/>
      </w:rPr>
      <w:t xml:space="preserve">Hanna </w:t>
    </w:r>
    <w:r w:rsidRPr="00252DA1">
      <w:rPr>
        <w:rFonts w:ascii="Times New Roman" w:hAnsi="Times New Roman" w:cs="Times New Roman"/>
        <w:i/>
        <w:sz w:val="16"/>
      </w:rPr>
      <w:t>et al</w:t>
    </w:r>
    <w:r w:rsidRPr="00252DA1">
      <w:rPr>
        <w:rFonts w:ascii="Times New Roman" w:hAnsi="Times New Roman" w:cs="Times New Roman"/>
        <w:sz w:val="16"/>
      </w:rPr>
      <w:t>. Energy expenditure in upper gastrointestinal cancer: a scoping review</w:t>
    </w:r>
  </w:p>
  <w:p w14:paraId="116C769F" w14:textId="77777777" w:rsidR="009360B1" w:rsidRDefault="009360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3438E2"/>
    <w:multiLevelType w:val="hybridMultilevel"/>
    <w:tmpl w:val="CD7ED5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8F5EE6"/>
    <w:multiLevelType w:val="hybridMultilevel"/>
    <w:tmpl w:val="86DC4BFA"/>
    <w:lvl w:ilvl="0" w:tplc="9FA0680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39AB"/>
    <w:rsid w:val="000105D9"/>
    <w:rsid w:val="000F262C"/>
    <w:rsid w:val="000F2A45"/>
    <w:rsid w:val="000F5B5C"/>
    <w:rsid w:val="00154CD5"/>
    <w:rsid w:val="00163436"/>
    <w:rsid w:val="001A1F06"/>
    <w:rsid w:val="001E5978"/>
    <w:rsid w:val="002244C9"/>
    <w:rsid w:val="002459C1"/>
    <w:rsid w:val="0026267F"/>
    <w:rsid w:val="002C44DB"/>
    <w:rsid w:val="00314F2A"/>
    <w:rsid w:val="00335C8E"/>
    <w:rsid w:val="00360DDB"/>
    <w:rsid w:val="004E4826"/>
    <w:rsid w:val="00587624"/>
    <w:rsid w:val="005930DE"/>
    <w:rsid w:val="0059743C"/>
    <w:rsid w:val="005C3F82"/>
    <w:rsid w:val="00656F71"/>
    <w:rsid w:val="0066290B"/>
    <w:rsid w:val="00681D4B"/>
    <w:rsid w:val="00682AE9"/>
    <w:rsid w:val="006946F3"/>
    <w:rsid w:val="007339AB"/>
    <w:rsid w:val="007424F5"/>
    <w:rsid w:val="007F1CDB"/>
    <w:rsid w:val="00802DC0"/>
    <w:rsid w:val="00842BAF"/>
    <w:rsid w:val="008E5DCE"/>
    <w:rsid w:val="0092674B"/>
    <w:rsid w:val="009360B1"/>
    <w:rsid w:val="00974F98"/>
    <w:rsid w:val="00980F1E"/>
    <w:rsid w:val="009916C5"/>
    <w:rsid w:val="009A5BA6"/>
    <w:rsid w:val="00A24AEA"/>
    <w:rsid w:val="00A64401"/>
    <w:rsid w:val="00AF64F8"/>
    <w:rsid w:val="00B13C23"/>
    <w:rsid w:val="00B828C4"/>
    <w:rsid w:val="00B87F41"/>
    <w:rsid w:val="00B96649"/>
    <w:rsid w:val="00BC31CE"/>
    <w:rsid w:val="00C55BEB"/>
    <w:rsid w:val="00D46247"/>
    <w:rsid w:val="00D55C92"/>
    <w:rsid w:val="00DD47E6"/>
    <w:rsid w:val="00DE3680"/>
    <w:rsid w:val="00DE5B59"/>
    <w:rsid w:val="00DF4D9F"/>
    <w:rsid w:val="00E710D1"/>
    <w:rsid w:val="00E91314"/>
    <w:rsid w:val="00ED0E14"/>
    <w:rsid w:val="00F32FB3"/>
    <w:rsid w:val="00F750E8"/>
    <w:rsid w:val="00F9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132B5"/>
  <w15:chartTrackingRefBased/>
  <w15:docId w15:val="{3B88C8D8-282B-4D31-BAEE-77BA8E6A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9AB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rsid w:val="007339A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9A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339AB"/>
    <w:pPr>
      <w:keepNext/>
      <w:keepLines/>
      <w:spacing w:before="120" w:after="120" w:line="240" w:lineRule="auto"/>
      <w:jc w:val="center"/>
      <w:outlineLvl w:val="2"/>
    </w:pPr>
    <w:rPr>
      <w:rFonts w:ascii="Times New Roman" w:eastAsiaTheme="majorEastAsia" w:hAnsi="Times New Roman" w:cs="Times New Roman"/>
      <w:b/>
      <w:sz w:val="18"/>
      <w:szCs w:val="24"/>
    </w:rPr>
  </w:style>
  <w:style w:type="paragraph" w:styleId="Heading4">
    <w:name w:val="heading 4"/>
    <w:basedOn w:val="Normal"/>
    <w:next w:val="Normal"/>
    <w:link w:val="Heading4Char"/>
    <w:rsid w:val="007339A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339A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7339A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9AB"/>
    <w:rPr>
      <w:rFonts w:ascii="Calibri" w:eastAsia="Calibri" w:hAnsi="Calibri" w:cs="Calibri"/>
      <w:b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7339AB"/>
    <w:rPr>
      <w:rFonts w:ascii="Calibri" w:eastAsiaTheme="majorEastAsia" w:hAnsi="Calibri" w:cstheme="majorBidi"/>
      <w:b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7339AB"/>
    <w:rPr>
      <w:rFonts w:ascii="Times New Roman" w:eastAsiaTheme="majorEastAsia" w:hAnsi="Times New Roman" w:cs="Times New Roman"/>
      <w:b/>
      <w:sz w:val="18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rsid w:val="007339AB"/>
    <w:rPr>
      <w:rFonts w:ascii="Calibri" w:eastAsia="Calibri" w:hAnsi="Calibri" w:cs="Calibri"/>
      <w:b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7339AB"/>
    <w:rPr>
      <w:rFonts w:ascii="Calibri" w:eastAsia="Calibri" w:hAnsi="Calibri" w:cs="Calibri"/>
      <w:b/>
      <w:lang w:eastAsia="en-AU"/>
    </w:rPr>
  </w:style>
  <w:style w:type="character" w:customStyle="1" w:styleId="Heading6Char">
    <w:name w:val="Heading 6 Char"/>
    <w:basedOn w:val="DefaultParagraphFont"/>
    <w:link w:val="Heading6"/>
    <w:rsid w:val="007339AB"/>
    <w:rPr>
      <w:rFonts w:ascii="Calibri" w:eastAsia="Calibri" w:hAnsi="Calibri" w:cs="Calibri"/>
      <w:b/>
      <w:sz w:val="20"/>
      <w:szCs w:val="20"/>
      <w:lang w:eastAsia="en-AU"/>
    </w:rPr>
  </w:style>
  <w:style w:type="paragraph" w:styleId="Title">
    <w:name w:val="Title"/>
    <w:basedOn w:val="Normal"/>
    <w:next w:val="Normal"/>
    <w:link w:val="TitleChar"/>
    <w:rsid w:val="007339A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7339AB"/>
    <w:rPr>
      <w:rFonts w:ascii="Calibri" w:eastAsia="Calibri" w:hAnsi="Calibri" w:cs="Calibri"/>
      <w:b/>
      <w:sz w:val="72"/>
      <w:szCs w:val="72"/>
      <w:lang w:eastAsia="en-AU"/>
    </w:rPr>
  </w:style>
  <w:style w:type="table" w:styleId="TableGrid">
    <w:name w:val="Table Grid"/>
    <w:basedOn w:val="TableNormal"/>
    <w:uiPriority w:val="39"/>
    <w:rsid w:val="007339AB"/>
    <w:pPr>
      <w:spacing w:after="0" w:line="240" w:lineRule="auto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3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9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9AB"/>
    <w:rPr>
      <w:rFonts w:ascii="Calibri" w:eastAsia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9AB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9AB"/>
    <w:rPr>
      <w:rFonts w:ascii="Segoe UI" w:eastAsia="Calibri" w:hAnsi="Segoe UI" w:cs="Segoe UI"/>
      <w:sz w:val="18"/>
      <w:szCs w:val="18"/>
      <w:lang w:eastAsia="en-AU"/>
    </w:rPr>
  </w:style>
  <w:style w:type="paragraph" w:styleId="Revision">
    <w:name w:val="Revision"/>
    <w:hidden/>
    <w:uiPriority w:val="99"/>
    <w:semiHidden/>
    <w:rsid w:val="007339AB"/>
    <w:pPr>
      <w:spacing w:after="0" w:line="240" w:lineRule="auto"/>
    </w:pPr>
    <w:rPr>
      <w:rFonts w:ascii="Calibri" w:eastAsia="Calibri" w:hAnsi="Calibri" w:cs="Calibri"/>
      <w:lang w:eastAsia="en-AU"/>
    </w:rPr>
  </w:style>
  <w:style w:type="paragraph" w:styleId="Subtitle">
    <w:name w:val="Subtitle"/>
    <w:basedOn w:val="Normal"/>
    <w:next w:val="Normal"/>
    <w:link w:val="SubtitleChar"/>
    <w:rsid w:val="007339A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339AB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table" w:customStyle="1" w:styleId="1">
    <w:name w:val="1"/>
    <w:basedOn w:val="TableNormal"/>
    <w:rsid w:val="007339AB"/>
    <w:pPr>
      <w:spacing w:after="0" w:line="240" w:lineRule="auto"/>
    </w:pPr>
    <w:rPr>
      <w:rFonts w:ascii="Calibri" w:eastAsia="Calibri" w:hAnsi="Calibri" w:cs="Calibri"/>
      <w:lang w:eastAsia="en-AU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733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9AB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33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9AB"/>
    <w:rPr>
      <w:rFonts w:ascii="Calibri" w:eastAsia="Calibri" w:hAnsi="Calibri" w:cs="Calibri"/>
      <w:lang w:eastAsia="en-AU"/>
    </w:rPr>
  </w:style>
  <w:style w:type="paragraph" w:styleId="ListParagraph">
    <w:name w:val="List Paragraph"/>
    <w:basedOn w:val="Normal"/>
    <w:uiPriority w:val="34"/>
    <w:qFormat/>
    <w:rsid w:val="007339A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39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39AB"/>
    <w:rPr>
      <w:rFonts w:ascii="Calibri" w:eastAsia="Calibri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7339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39AB"/>
    <w:rPr>
      <w:rFonts w:ascii="Calibri" w:eastAsia="Calibri" w:hAnsi="Calibri" w:cs="Calibri"/>
      <w:noProof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1</Pages>
  <Words>3279</Words>
  <Characters>1869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nna</dc:creator>
  <cp:keywords/>
  <dc:description/>
  <cp:lastModifiedBy>Lauren Hanna</cp:lastModifiedBy>
  <cp:revision>18</cp:revision>
  <dcterms:created xsi:type="dcterms:W3CDTF">2023-04-14T06:48:00Z</dcterms:created>
  <dcterms:modified xsi:type="dcterms:W3CDTF">2023-07-17T12:00:00Z</dcterms:modified>
</cp:coreProperties>
</file>